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B5C2B5" w14:textId="3A4B74E5" w:rsidR="00650F29" w:rsidRDefault="00650F29" w:rsidP="00650F29">
      <w:pPr>
        <w:spacing w:after="240" w:line="480" w:lineRule="auto"/>
        <w:jc w:val="both"/>
        <w:rPr>
          <w:b/>
          <w:bCs/>
        </w:rPr>
      </w:pPr>
      <w:r w:rsidRPr="00E87954">
        <w:rPr>
          <w:b/>
          <w:bCs/>
        </w:rPr>
        <w:t>DCZ0415, a small</w:t>
      </w:r>
      <w:r>
        <w:rPr>
          <w:b/>
          <w:bCs/>
        </w:rPr>
        <w:t>-</w:t>
      </w:r>
      <w:r w:rsidRPr="00E87954">
        <w:rPr>
          <w:b/>
          <w:bCs/>
        </w:rPr>
        <w:t>molecule inhibitor targeting TRIP13</w:t>
      </w:r>
      <w:r>
        <w:rPr>
          <w:b/>
          <w:bCs/>
        </w:rPr>
        <w:t>,</w:t>
      </w:r>
      <w:r w:rsidRPr="00E87954">
        <w:rPr>
          <w:b/>
          <w:bCs/>
        </w:rPr>
        <w:t xml:space="preserve"> </w:t>
      </w:r>
      <w:r>
        <w:rPr>
          <w:b/>
          <w:bCs/>
        </w:rPr>
        <w:t>inhibits the EMT and metastasis via inactivation of the FGFR4/STAT3 axis and the Wnt</w:t>
      </w:r>
      <w:r w:rsidR="005E3277">
        <w:rPr>
          <w:b/>
          <w:bCs/>
        </w:rPr>
        <w:t>/</w:t>
      </w:r>
      <w:r>
        <w:rPr>
          <w:b/>
          <w:bCs/>
        </w:rPr>
        <w:t>β-catenin pathway in colorectal cancer</w:t>
      </w:r>
    </w:p>
    <w:p w14:paraId="4EFB8D71" w14:textId="772B4B9D" w:rsidR="00650F29" w:rsidRPr="00E87954" w:rsidRDefault="00650F29" w:rsidP="00650F29">
      <w:pPr>
        <w:spacing w:line="480" w:lineRule="auto"/>
        <w:jc w:val="both"/>
        <w:rPr>
          <w:rStyle w:val="popupweb"/>
        </w:rPr>
      </w:pPr>
      <w:r w:rsidRPr="00E87954">
        <w:rPr>
          <w:rStyle w:val="popupweb"/>
        </w:rPr>
        <w:t>Sumit Agarwal</w:t>
      </w:r>
      <w:r w:rsidRPr="00E87954">
        <w:rPr>
          <w:rStyle w:val="popupweb"/>
          <w:vertAlign w:val="superscript"/>
        </w:rPr>
        <w:t>1</w:t>
      </w:r>
      <w:r w:rsidRPr="00E87954">
        <w:rPr>
          <w:rStyle w:val="popupweb"/>
        </w:rPr>
        <w:t xml:space="preserve">, </w:t>
      </w:r>
      <w:r>
        <w:rPr>
          <w:rStyle w:val="popupweb"/>
        </w:rPr>
        <w:t>Farrukh Afaq</w:t>
      </w:r>
      <w:r>
        <w:rPr>
          <w:rStyle w:val="popupweb"/>
          <w:vertAlign w:val="superscript"/>
        </w:rPr>
        <w:t>1</w:t>
      </w:r>
      <w:r>
        <w:rPr>
          <w:rStyle w:val="popupweb"/>
        </w:rPr>
        <w:t xml:space="preserve">, </w:t>
      </w:r>
      <w:r w:rsidRPr="00E87954">
        <w:rPr>
          <w:rStyle w:val="popupweb"/>
        </w:rPr>
        <w:t>Prachi Bajpai</w:t>
      </w:r>
      <w:r w:rsidRPr="00E87954">
        <w:rPr>
          <w:rStyle w:val="popupweb"/>
          <w:vertAlign w:val="superscript"/>
        </w:rPr>
        <w:t>1</w:t>
      </w:r>
      <w:r w:rsidRPr="00E87954">
        <w:rPr>
          <w:rStyle w:val="popupweb"/>
        </w:rPr>
        <w:t>,</w:t>
      </w:r>
      <w:r>
        <w:rPr>
          <w:rStyle w:val="popupweb"/>
        </w:rPr>
        <w:t xml:space="preserve"> </w:t>
      </w:r>
      <w:r w:rsidRPr="00E87954">
        <w:t>Hyung-Gyoon Kim</w:t>
      </w:r>
      <w:r w:rsidRPr="00E87954">
        <w:rPr>
          <w:bCs/>
          <w:vertAlign w:val="superscript"/>
        </w:rPr>
        <w:t>1</w:t>
      </w:r>
      <w:r w:rsidRPr="00E87954">
        <w:rPr>
          <w:bCs/>
        </w:rPr>
        <w:t xml:space="preserve">, </w:t>
      </w:r>
      <w:r w:rsidRPr="00E87954">
        <w:rPr>
          <w:rStyle w:val="popupweb"/>
        </w:rPr>
        <w:t>Amr Elkholy</w:t>
      </w:r>
      <w:r w:rsidRPr="00E87954">
        <w:rPr>
          <w:rStyle w:val="popupweb"/>
          <w:vertAlign w:val="superscript"/>
        </w:rPr>
        <w:t>1</w:t>
      </w:r>
      <w:r w:rsidRPr="00E87954">
        <w:rPr>
          <w:rStyle w:val="popupweb"/>
        </w:rPr>
        <w:t>, Michael Behring</w:t>
      </w:r>
      <w:r w:rsidRPr="00E87954">
        <w:rPr>
          <w:rStyle w:val="popupweb"/>
          <w:vertAlign w:val="superscript"/>
        </w:rPr>
        <w:t>1</w:t>
      </w:r>
      <w:r w:rsidRPr="00E87954">
        <w:rPr>
          <w:rStyle w:val="popupweb"/>
        </w:rPr>
        <w:t>,</w:t>
      </w:r>
      <w:r>
        <w:rPr>
          <w:rStyle w:val="popupweb"/>
        </w:rPr>
        <w:t xml:space="preserve"> Darshan Shimoga Chandrashekar</w:t>
      </w:r>
      <w:r w:rsidRPr="00E87954">
        <w:rPr>
          <w:rStyle w:val="popupweb"/>
          <w:vertAlign w:val="superscript"/>
        </w:rPr>
        <w:t>1</w:t>
      </w:r>
      <w:r>
        <w:rPr>
          <w:rStyle w:val="popupweb"/>
        </w:rPr>
        <w:t xml:space="preserve">, </w:t>
      </w:r>
      <w:r w:rsidRPr="00E87954">
        <w:rPr>
          <w:bCs/>
        </w:rPr>
        <w:t>Sameer Al Diffalha</w:t>
      </w:r>
      <w:r w:rsidRPr="00E87954">
        <w:rPr>
          <w:rStyle w:val="popupweb"/>
          <w:vertAlign w:val="superscript"/>
        </w:rPr>
        <w:t>1</w:t>
      </w:r>
      <w:r>
        <w:rPr>
          <w:rStyle w:val="popupweb"/>
          <w:vertAlign w:val="superscript"/>
        </w:rPr>
        <w:t>,2</w:t>
      </w:r>
      <w:r w:rsidRPr="00E87954">
        <w:rPr>
          <w:rStyle w:val="popupweb"/>
        </w:rPr>
        <w:t xml:space="preserve">, </w:t>
      </w:r>
      <w:r>
        <w:rPr>
          <w:rStyle w:val="popupweb"/>
        </w:rPr>
        <w:t>Moh’d Khushman</w:t>
      </w:r>
      <w:r w:rsidRPr="00EC49CE">
        <w:rPr>
          <w:rStyle w:val="popupweb"/>
          <w:vertAlign w:val="superscript"/>
        </w:rPr>
        <w:t>2,</w:t>
      </w:r>
      <w:r>
        <w:rPr>
          <w:rStyle w:val="popupweb"/>
          <w:vertAlign w:val="superscript"/>
        </w:rPr>
        <w:t>3</w:t>
      </w:r>
      <w:r>
        <w:rPr>
          <w:rStyle w:val="popupweb"/>
        </w:rPr>
        <w:t xml:space="preserve">, </w:t>
      </w:r>
      <w:r w:rsidR="00F32AE8">
        <w:rPr>
          <w:rStyle w:val="popupweb"/>
        </w:rPr>
        <w:t xml:space="preserve">Shajan P. </w:t>
      </w:r>
      <w:r w:rsidR="00F32AE8" w:rsidRPr="00881734">
        <w:rPr>
          <w:rStyle w:val="popupweb"/>
        </w:rPr>
        <w:t>Sugandha</w:t>
      </w:r>
      <w:r w:rsidR="00F32AE8" w:rsidRPr="00881734">
        <w:rPr>
          <w:rStyle w:val="popupweb"/>
          <w:vertAlign w:val="superscript"/>
        </w:rPr>
        <w:t>4</w:t>
      </w:r>
      <w:r w:rsidR="00F32AE8" w:rsidRPr="00881734">
        <w:rPr>
          <w:rStyle w:val="popupweb"/>
        </w:rPr>
        <w:t>,</w:t>
      </w:r>
      <w:r w:rsidR="00F32AE8" w:rsidRPr="00E87954">
        <w:rPr>
          <w:rStyle w:val="popupweb"/>
        </w:rPr>
        <w:t xml:space="preserve"> </w:t>
      </w:r>
      <w:bookmarkStart w:id="0" w:name="_GoBack"/>
      <w:bookmarkEnd w:id="0"/>
      <w:r w:rsidRPr="00E87954">
        <w:rPr>
          <w:rStyle w:val="popupweb"/>
        </w:rPr>
        <w:t>Sooryanarayana Varambally</w:t>
      </w:r>
      <w:r w:rsidRPr="00E87954">
        <w:rPr>
          <w:rStyle w:val="popupweb"/>
          <w:vertAlign w:val="superscript"/>
        </w:rPr>
        <w:t>1,</w:t>
      </w:r>
      <w:r>
        <w:rPr>
          <w:rStyle w:val="popupweb"/>
          <w:vertAlign w:val="superscript"/>
        </w:rPr>
        <w:t>2</w:t>
      </w:r>
      <w:r w:rsidRPr="00E87954">
        <w:rPr>
          <w:bCs/>
        </w:rPr>
        <w:t>, Upender Manne</w:t>
      </w:r>
      <w:r w:rsidRPr="00E87954">
        <w:rPr>
          <w:bCs/>
          <w:vertAlign w:val="superscript"/>
        </w:rPr>
        <w:t>1,</w:t>
      </w:r>
      <w:r>
        <w:rPr>
          <w:bCs/>
          <w:vertAlign w:val="superscript"/>
        </w:rPr>
        <w:t>2</w:t>
      </w:r>
      <w:r w:rsidRPr="00E87954">
        <w:rPr>
          <w:bCs/>
          <w:vertAlign w:val="superscript"/>
        </w:rPr>
        <w:t>*</w:t>
      </w:r>
      <w:r w:rsidRPr="00E87954">
        <w:rPr>
          <w:rStyle w:val="popupweb"/>
        </w:rPr>
        <w:t xml:space="preserve"> </w:t>
      </w:r>
    </w:p>
    <w:p w14:paraId="236E1346" w14:textId="77777777" w:rsidR="00650F29" w:rsidRPr="00E87954" w:rsidRDefault="00650F29" w:rsidP="0024105F">
      <w:pPr>
        <w:autoSpaceDE w:val="0"/>
        <w:autoSpaceDN w:val="0"/>
        <w:adjustRightInd w:val="0"/>
        <w:spacing w:line="480" w:lineRule="auto"/>
        <w:jc w:val="both"/>
      </w:pPr>
      <w:r w:rsidRPr="00E87954">
        <w:rPr>
          <w:vertAlign w:val="superscript"/>
        </w:rPr>
        <w:t>1</w:t>
      </w:r>
      <w:r w:rsidRPr="00E87954">
        <w:t xml:space="preserve">Department of Pathology, University of Alabama at Birmingham </w:t>
      </w:r>
    </w:p>
    <w:p w14:paraId="50E63B7F" w14:textId="77777777" w:rsidR="00650F29" w:rsidRPr="00E87954" w:rsidRDefault="00650F29" w:rsidP="0024105F">
      <w:pPr>
        <w:autoSpaceDE w:val="0"/>
        <w:autoSpaceDN w:val="0"/>
        <w:adjustRightInd w:val="0"/>
        <w:spacing w:line="480" w:lineRule="auto"/>
        <w:jc w:val="both"/>
      </w:pPr>
      <w:r>
        <w:rPr>
          <w:vertAlign w:val="superscript"/>
        </w:rPr>
        <w:t>2</w:t>
      </w:r>
      <w:r w:rsidRPr="00E87954">
        <w:t xml:space="preserve">O’Neal Comprehensive Cancer Center, University of Alabama at Birmingham, Birmingham, AL </w:t>
      </w:r>
    </w:p>
    <w:p w14:paraId="2B855386" w14:textId="77777777" w:rsidR="00650F29" w:rsidRDefault="00650F29" w:rsidP="0024105F">
      <w:pPr>
        <w:autoSpaceDE w:val="0"/>
        <w:autoSpaceDN w:val="0"/>
        <w:adjustRightInd w:val="0"/>
        <w:spacing w:line="480" w:lineRule="auto"/>
        <w:jc w:val="both"/>
      </w:pPr>
      <w:r>
        <w:rPr>
          <w:vertAlign w:val="superscript"/>
        </w:rPr>
        <w:t>3</w:t>
      </w:r>
      <w:r w:rsidRPr="00E87954">
        <w:t xml:space="preserve">Department of </w:t>
      </w:r>
      <w:r>
        <w:t>Medicine</w:t>
      </w:r>
      <w:r w:rsidRPr="00E87954">
        <w:t xml:space="preserve">, </w:t>
      </w:r>
      <w:r>
        <w:t xml:space="preserve">Division of Medical Oncology, </w:t>
      </w:r>
      <w:r w:rsidRPr="00E87954">
        <w:t>University of Alabama at Birmingham</w:t>
      </w:r>
    </w:p>
    <w:p w14:paraId="34E21419" w14:textId="77777777" w:rsidR="00650F29" w:rsidRDefault="00650F29" w:rsidP="0024105F">
      <w:pPr>
        <w:autoSpaceDE w:val="0"/>
        <w:autoSpaceDN w:val="0"/>
        <w:adjustRightInd w:val="0"/>
        <w:spacing w:line="480" w:lineRule="auto"/>
        <w:jc w:val="both"/>
      </w:pPr>
      <w:r>
        <w:rPr>
          <w:vertAlign w:val="superscript"/>
        </w:rPr>
        <w:t>4</w:t>
      </w:r>
      <w:r w:rsidRPr="00E87954">
        <w:t xml:space="preserve">Department of </w:t>
      </w:r>
      <w:r>
        <w:t>Medicine</w:t>
      </w:r>
      <w:r w:rsidRPr="00E87954">
        <w:t xml:space="preserve">, </w:t>
      </w:r>
      <w:r>
        <w:t xml:space="preserve">Division of Gastroenterology, </w:t>
      </w:r>
      <w:r w:rsidRPr="00E87954">
        <w:t>University of Alabama at Birmingham</w:t>
      </w:r>
      <w:r>
        <w:t>, AL 35233, USA</w:t>
      </w:r>
    </w:p>
    <w:p w14:paraId="6029C372" w14:textId="77777777" w:rsidR="00650F29" w:rsidRPr="00E87954" w:rsidRDefault="00650F29" w:rsidP="00650F29">
      <w:pPr>
        <w:autoSpaceDE w:val="0"/>
        <w:autoSpaceDN w:val="0"/>
        <w:adjustRightInd w:val="0"/>
        <w:jc w:val="both"/>
      </w:pPr>
    </w:p>
    <w:p w14:paraId="3D3BC761" w14:textId="77777777" w:rsidR="00650F29" w:rsidRPr="00E87954" w:rsidRDefault="00650F29" w:rsidP="00650F29">
      <w:pPr>
        <w:autoSpaceDE w:val="0"/>
        <w:autoSpaceDN w:val="0"/>
        <w:adjustRightInd w:val="0"/>
        <w:spacing w:line="480" w:lineRule="auto"/>
        <w:ind w:right="634"/>
        <w:jc w:val="both"/>
      </w:pPr>
      <w:r w:rsidRPr="00E87954">
        <w:rPr>
          <w:bCs/>
          <w:vertAlign w:val="superscript"/>
        </w:rPr>
        <w:t>*</w:t>
      </w:r>
      <w:r w:rsidRPr="00E87954">
        <w:rPr>
          <w:b/>
        </w:rPr>
        <w:t>Correspondence</w:t>
      </w:r>
      <w:r w:rsidRPr="00E87954">
        <w:t xml:space="preserve">: Upender Manne, MS, PhD, Professor and Director of Translational Anatomic Pathology, Wallace Tumor Institute, Room # 420A, University of Alabama at Birmingham, Birmingham, AL 35233, USA </w:t>
      </w:r>
    </w:p>
    <w:p w14:paraId="395C9B59" w14:textId="77777777" w:rsidR="00650F29" w:rsidRDefault="00650F29" w:rsidP="00650F29">
      <w:pPr>
        <w:spacing w:line="480" w:lineRule="auto"/>
      </w:pPr>
      <w:r w:rsidRPr="00E87954">
        <w:t xml:space="preserve">Phone: (205)-934-4276, </w:t>
      </w:r>
      <w:r w:rsidRPr="00E87954">
        <w:rPr>
          <w:lang w:val="fr-FR"/>
        </w:rPr>
        <w:t xml:space="preserve">Email: </w:t>
      </w:r>
      <w:hyperlink r:id="rId4" w:history="1">
        <w:r w:rsidRPr="0087061A">
          <w:rPr>
            <w:rStyle w:val="Hyperlink"/>
          </w:rPr>
          <w:t>upendermanne@uabmc.edu</w:t>
        </w:r>
      </w:hyperlink>
    </w:p>
    <w:p w14:paraId="30C06745" w14:textId="77777777" w:rsidR="00650F29" w:rsidRPr="00E87954" w:rsidRDefault="00650F29" w:rsidP="00650F29">
      <w:pPr>
        <w:spacing w:line="480" w:lineRule="auto"/>
        <w:outlineLvl w:val="0"/>
        <w:rPr>
          <w:bCs/>
          <w:iCs/>
        </w:rPr>
      </w:pPr>
      <w:r w:rsidRPr="00E87954">
        <w:rPr>
          <w:b/>
          <w:bCs/>
          <w:iCs/>
        </w:rPr>
        <w:t xml:space="preserve">Running Title: </w:t>
      </w:r>
      <w:r w:rsidRPr="00E87954">
        <w:rPr>
          <w:bCs/>
          <w:iCs/>
        </w:rPr>
        <w:t xml:space="preserve">DCZ0415 reduces metastasis in colorectal cancer </w:t>
      </w:r>
    </w:p>
    <w:p w14:paraId="604695E9" w14:textId="77777777" w:rsidR="00650F29" w:rsidRPr="00E87954" w:rsidRDefault="00650F29" w:rsidP="00650F29">
      <w:pPr>
        <w:spacing w:line="480" w:lineRule="auto"/>
        <w:rPr>
          <w:b/>
        </w:rPr>
      </w:pPr>
      <w:r w:rsidRPr="00E87954">
        <w:rPr>
          <w:b/>
        </w:rPr>
        <w:t>Supplementary Tables, Related to Methods</w:t>
      </w:r>
    </w:p>
    <w:p w14:paraId="0EF1EF4D" w14:textId="77777777" w:rsidR="00187A72" w:rsidRPr="00161F0D" w:rsidRDefault="00650F29" w:rsidP="00187A72">
      <w:pPr>
        <w:rPr>
          <w:b/>
        </w:rPr>
      </w:pPr>
      <w:r w:rsidRPr="00E87954">
        <w:t xml:space="preserve">Keywords: Colorectal cancer; TRIP13; </w:t>
      </w:r>
      <w:r>
        <w:t xml:space="preserve">DCZ0415; FGFR4; </w:t>
      </w:r>
      <w:r w:rsidRPr="00E87954">
        <w:t>metastasis</w:t>
      </w:r>
      <w:r>
        <w:t>; granzyme B</w:t>
      </w:r>
    </w:p>
    <w:p w14:paraId="727626C6" w14:textId="77777777" w:rsidR="006E549B" w:rsidRPr="00161F0D" w:rsidRDefault="006E549B" w:rsidP="00187A72">
      <w:pPr>
        <w:rPr>
          <w:b/>
        </w:rPr>
      </w:pPr>
    </w:p>
    <w:p w14:paraId="39BA76E9" w14:textId="77777777" w:rsidR="006E549B" w:rsidRPr="00161F0D" w:rsidRDefault="006E549B" w:rsidP="00187A72">
      <w:pPr>
        <w:rPr>
          <w:b/>
        </w:rPr>
      </w:pPr>
    </w:p>
    <w:p w14:paraId="4170A196" w14:textId="77777777" w:rsidR="00D37D80" w:rsidRPr="00161F0D" w:rsidRDefault="00D37D80" w:rsidP="00187A72">
      <w:pPr>
        <w:rPr>
          <w:b/>
        </w:rPr>
      </w:pPr>
    </w:p>
    <w:p w14:paraId="18F3C246" w14:textId="77777777" w:rsidR="00D37D80" w:rsidRPr="00161F0D" w:rsidRDefault="00D37D80" w:rsidP="00187A72">
      <w:pPr>
        <w:rPr>
          <w:b/>
        </w:rPr>
      </w:pPr>
    </w:p>
    <w:p w14:paraId="5A70B58B" w14:textId="77777777" w:rsidR="00D37D80" w:rsidRPr="00161F0D" w:rsidRDefault="00D37D80" w:rsidP="00187A72">
      <w:pPr>
        <w:rPr>
          <w:b/>
        </w:rPr>
      </w:pPr>
    </w:p>
    <w:p w14:paraId="30F18597" w14:textId="77777777" w:rsidR="0071647A" w:rsidRPr="00161F0D" w:rsidRDefault="0071647A">
      <w:pPr>
        <w:spacing w:after="200" w:line="276" w:lineRule="auto"/>
        <w:rPr>
          <w:b/>
        </w:rPr>
      </w:pPr>
      <w:r w:rsidRPr="00161F0D">
        <w:rPr>
          <w:b/>
        </w:rPr>
        <w:br w:type="page"/>
      </w:r>
    </w:p>
    <w:p w14:paraId="3C9EC181" w14:textId="77777777" w:rsidR="005915ED" w:rsidRPr="00127989" w:rsidRDefault="00A90DFD" w:rsidP="00041BCE">
      <w:pPr>
        <w:rPr>
          <w:b/>
          <w:u w:val="single"/>
        </w:rPr>
      </w:pPr>
      <w:r w:rsidRPr="00127989">
        <w:rPr>
          <w:b/>
          <w:u w:val="single"/>
        </w:rPr>
        <w:lastRenderedPageBreak/>
        <w:t xml:space="preserve">SUPPLEMENTARY TABLES </w:t>
      </w:r>
    </w:p>
    <w:p w14:paraId="31724EED" w14:textId="77777777" w:rsidR="005915ED" w:rsidRPr="00127989" w:rsidRDefault="005915ED" w:rsidP="002E4FDF">
      <w:pPr>
        <w:rPr>
          <w:b/>
        </w:rPr>
      </w:pPr>
    </w:p>
    <w:p w14:paraId="094AA481" w14:textId="77777777" w:rsidR="002E4FDF" w:rsidRPr="00127989" w:rsidRDefault="002E4FDF" w:rsidP="002E4FDF">
      <w:r w:rsidRPr="00127989">
        <w:rPr>
          <w:b/>
        </w:rPr>
        <w:t>Table S</w:t>
      </w:r>
      <w:r w:rsidR="00A660B1" w:rsidRPr="00127989">
        <w:rPr>
          <w:b/>
        </w:rPr>
        <w:t>1</w:t>
      </w:r>
      <w:r w:rsidRPr="00127989">
        <w:rPr>
          <w:b/>
        </w:rPr>
        <w:t xml:space="preserve">. </w:t>
      </w:r>
      <w:r w:rsidRPr="00127989">
        <w:t>shRNA sequences used</w:t>
      </w:r>
      <w:r w:rsidR="0097025B" w:rsidRPr="00127989">
        <w:t xml:space="preserve"> in this study, Related to Materials and Methods.</w:t>
      </w:r>
    </w:p>
    <w:p w14:paraId="0F95AA81" w14:textId="77777777" w:rsidR="002E4FDF" w:rsidRPr="00127989" w:rsidRDefault="002E4FDF" w:rsidP="002E4FDF"/>
    <w:tbl>
      <w:tblPr>
        <w:tblW w:w="9900" w:type="dxa"/>
        <w:tblInd w:w="-2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622"/>
        <w:gridCol w:w="1593"/>
        <w:gridCol w:w="2801"/>
        <w:gridCol w:w="3884"/>
      </w:tblGrid>
      <w:tr w:rsidR="00127989" w:rsidRPr="00127989" w14:paraId="53DBCEA5" w14:textId="77777777" w:rsidTr="006949FB">
        <w:trPr>
          <w:trHeight w:val="472"/>
        </w:trPr>
        <w:tc>
          <w:tcPr>
            <w:tcW w:w="1622" w:type="dxa"/>
            <w:tcBorders>
              <w:left w:val="nil"/>
              <w:bottom w:val="single" w:sz="4" w:space="0" w:color="auto"/>
              <w:right w:val="nil"/>
            </w:tcBorders>
          </w:tcPr>
          <w:p w14:paraId="7BBACED5" w14:textId="77777777" w:rsidR="002E4FDF" w:rsidRPr="00127989" w:rsidRDefault="002E4FDF" w:rsidP="00DC6E0A">
            <w:pPr>
              <w:ind w:left="-68"/>
              <w:rPr>
                <w:b/>
              </w:rPr>
            </w:pPr>
            <w:r w:rsidRPr="00127989">
              <w:rPr>
                <w:b/>
              </w:rPr>
              <w:t>Gene name</w:t>
            </w:r>
          </w:p>
        </w:tc>
        <w:tc>
          <w:tcPr>
            <w:tcW w:w="1593" w:type="dxa"/>
            <w:tcBorders>
              <w:left w:val="nil"/>
              <w:bottom w:val="single" w:sz="4" w:space="0" w:color="auto"/>
              <w:right w:val="nil"/>
            </w:tcBorders>
          </w:tcPr>
          <w:p w14:paraId="489DB584" w14:textId="77777777" w:rsidR="002E4FDF" w:rsidRPr="00127989" w:rsidRDefault="002E4FDF" w:rsidP="00DC6E0A">
            <w:pPr>
              <w:ind w:left="-68"/>
              <w:rPr>
                <w:b/>
              </w:rPr>
            </w:pPr>
            <w:r w:rsidRPr="00127989">
              <w:rPr>
                <w:b/>
              </w:rPr>
              <w:t>Catalog No</w:t>
            </w:r>
          </w:p>
        </w:tc>
        <w:tc>
          <w:tcPr>
            <w:tcW w:w="2801" w:type="dxa"/>
            <w:tcBorders>
              <w:left w:val="nil"/>
              <w:bottom w:val="single" w:sz="4" w:space="0" w:color="auto"/>
              <w:right w:val="nil"/>
            </w:tcBorders>
          </w:tcPr>
          <w:p w14:paraId="654977C5" w14:textId="77777777" w:rsidR="002E4FDF" w:rsidRPr="00127989" w:rsidRDefault="002E4FDF" w:rsidP="00DC6E0A">
            <w:pPr>
              <w:ind w:left="-68"/>
              <w:rPr>
                <w:b/>
              </w:rPr>
            </w:pPr>
            <w:r w:rsidRPr="00127989">
              <w:rPr>
                <w:b/>
              </w:rPr>
              <w:t xml:space="preserve">Supplier </w:t>
            </w:r>
          </w:p>
        </w:tc>
        <w:tc>
          <w:tcPr>
            <w:tcW w:w="3884" w:type="dxa"/>
            <w:tcBorders>
              <w:left w:val="nil"/>
              <w:bottom w:val="single" w:sz="4" w:space="0" w:color="auto"/>
              <w:right w:val="nil"/>
            </w:tcBorders>
          </w:tcPr>
          <w:p w14:paraId="4E84B335" w14:textId="77777777" w:rsidR="002E4FDF" w:rsidRPr="00127989" w:rsidRDefault="002E4FDF" w:rsidP="00DC6E0A">
            <w:pPr>
              <w:rPr>
                <w:b/>
              </w:rPr>
            </w:pPr>
            <w:r w:rsidRPr="00127989">
              <w:rPr>
                <w:b/>
              </w:rPr>
              <w:t>Sequence</w:t>
            </w:r>
          </w:p>
        </w:tc>
      </w:tr>
      <w:tr w:rsidR="00127989" w:rsidRPr="00127989" w14:paraId="3634DAD2" w14:textId="77777777" w:rsidTr="006949FB">
        <w:trPr>
          <w:trHeight w:val="783"/>
        </w:trPr>
        <w:tc>
          <w:tcPr>
            <w:tcW w:w="1622" w:type="dxa"/>
            <w:tcBorders>
              <w:top w:val="nil"/>
              <w:left w:val="nil"/>
              <w:right w:val="nil"/>
            </w:tcBorders>
          </w:tcPr>
          <w:p w14:paraId="32937A57" w14:textId="77777777" w:rsidR="002E4FDF" w:rsidRPr="00127989" w:rsidRDefault="002E4FDF" w:rsidP="00DC6E0A">
            <w:pPr>
              <w:ind w:left="-68"/>
              <w:rPr>
                <w:b/>
              </w:rPr>
            </w:pPr>
            <w:r w:rsidRPr="00127989">
              <w:rPr>
                <w:b/>
              </w:rPr>
              <w:t>TRIP13</w:t>
            </w:r>
          </w:p>
          <w:p w14:paraId="5EC932BF" w14:textId="77777777" w:rsidR="002E4FDF" w:rsidRPr="00127989" w:rsidRDefault="002E4FDF" w:rsidP="00DC6E0A">
            <w:pPr>
              <w:ind w:left="-68"/>
              <w:rPr>
                <w:b/>
              </w:rPr>
            </w:pPr>
          </w:p>
        </w:tc>
        <w:tc>
          <w:tcPr>
            <w:tcW w:w="1593" w:type="dxa"/>
            <w:tcBorders>
              <w:top w:val="nil"/>
              <w:left w:val="nil"/>
              <w:right w:val="nil"/>
            </w:tcBorders>
          </w:tcPr>
          <w:p w14:paraId="67ACACBD" w14:textId="77777777" w:rsidR="002E4FDF" w:rsidRPr="00127989" w:rsidRDefault="002E4FDF" w:rsidP="00DC6E0A">
            <w:r w:rsidRPr="00127989">
              <w:t xml:space="preserve">shRNA 1  </w:t>
            </w:r>
          </w:p>
          <w:p w14:paraId="666BC951" w14:textId="77777777" w:rsidR="002E4FDF" w:rsidRPr="00127989" w:rsidRDefault="002E4FDF" w:rsidP="00DC6E0A">
            <w:r w:rsidRPr="00127989">
              <w:t>shRNA 2</w:t>
            </w:r>
          </w:p>
        </w:tc>
        <w:tc>
          <w:tcPr>
            <w:tcW w:w="2801" w:type="dxa"/>
            <w:tcBorders>
              <w:top w:val="nil"/>
              <w:left w:val="nil"/>
              <w:right w:val="nil"/>
            </w:tcBorders>
          </w:tcPr>
          <w:p w14:paraId="50170F87" w14:textId="77777777" w:rsidR="002E4FDF" w:rsidRPr="00127989" w:rsidRDefault="002E4FDF" w:rsidP="00DC6E0A">
            <w:pPr>
              <w:rPr>
                <w:b/>
              </w:rPr>
            </w:pPr>
            <w:r w:rsidRPr="00127989">
              <w:t>System Biosciences, Mountain View, CA</w:t>
            </w:r>
          </w:p>
        </w:tc>
        <w:tc>
          <w:tcPr>
            <w:tcW w:w="3884" w:type="dxa"/>
            <w:tcBorders>
              <w:top w:val="nil"/>
              <w:left w:val="nil"/>
              <w:right w:val="nil"/>
            </w:tcBorders>
          </w:tcPr>
          <w:p w14:paraId="1FBB857D" w14:textId="77777777" w:rsidR="002E4FDF" w:rsidRPr="00127989" w:rsidRDefault="00762B35" w:rsidP="00DC6E0A">
            <w:r w:rsidRPr="00127989">
              <w:t>GUACCGAUAUGGCCAAUUA</w:t>
            </w:r>
          </w:p>
          <w:p w14:paraId="77FCBEE9" w14:textId="77777777" w:rsidR="00762B35" w:rsidRPr="00127989" w:rsidRDefault="00762B35" w:rsidP="00DC6E0A">
            <w:r w:rsidRPr="00127989">
              <w:t>GCAAAUCACUGGGUUCUAC</w:t>
            </w:r>
          </w:p>
        </w:tc>
      </w:tr>
    </w:tbl>
    <w:p w14:paraId="24BB6C9A" w14:textId="77777777" w:rsidR="002E4FDF" w:rsidRPr="009A00F1" w:rsidRDefault="002E4FDF" w:rsidP="002E4FDF">
      <w:pPr>
        <w:rPr>
          <w:b/>
          <w:color w:val="FF0000"/>
        </w:rPr>
      </w:pPr>
    </w:p>
    <w:p w14:paraId="45422045" w14:textId="77777777" w:rsidR="00F77C1C" w:rsidRPr="009A00F1" w:rsidRDefault="00F77C1C" w:rsidP="00F765C6">
      <w:pPr>
        <w:ind w:hanging="270"/>
        <w:rPr>
          <w:b/>
          <w:color w:val="FF0000"/>
        </w:rPr>
      </w:pPr>
    </w:p>
    <w:p w14:paraId="14DCC61E" w14:textId="77777777" w:rsidR="00FC6538" w:rsidRPr="00161F0D" w:rsidRDefault="00FC6538" w:rsidP="00FC6538">
      <w:r w:rsidRPr="00161F0D">
        <w:rPr>
          <w:b/>
        </w:rPr>
        <w:t>Table S</w:t>
      </w:r>
      <w:r w:rsidR="00BC7DD7">
        <w:rPr>
          <w:b/>
        </w:rPr>
        <w:t>2</w:t>
      </w:r>
      <w:r w:rsidRPr="00161F0D">
        <w:rPr>
          <w:b/>
        </w:rPr>
        <w:t xml:space="preserve">. </w:t>
      </w:r>
      <w:r w:rsidRPr="00161F0D">
        <w:t>List o</w:t>
      </w:r>
      <w:r w:rsidR="0097025B" w:rsidRPr="00161F0D">
        <w:t>f antibodies used in this study, Related to Materials and Methods.</w:t>
      </w:r>
    </w:p>
    <w:p w14:paraId="74A93893" w14:textId="77777777" w:rsidR="00FC6538" w:rsidRPr="00161F0D" w:rsidRDefault="00FC6538" w:rsidP="00FC6538"/>
    <w:tbl>
      <w:tblPr>
        <w:tblW w:w="990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70"/>
        <w:gridCol w:w="1440"/>
        <w:gridCol w:w="1530"/>
        <w:gridCol w:w="2970"/>
        <w:gridCol w:w="1890"/>
      </w:tblGrid>
      <w:tr w:rsidR="005A6BDA" w:rsidRPr="00161F0D" w14:paraId="1E547B08" w14:textId="77777777" w:rsidTr="0005537A">
        <w:trPr>
          <w:trHeight w:val="269"/>
          <w:jc w:val="center"/>
        </w:trPr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</w:tcPr>
          <w:p w14:paraId="1AEC4AC7" w14:textId="77777777" w:rsidR="005A6BDA" w:rsidRPr="00161F0D" w:rsidRDefault="005A6BDA" w:rsidP="009C4A89">
            <w:pPr>
              <w:rPr>
                <w:b/>
              </w:rPr>
            </w:pPr>
            <w:r w:rsidRPr="00161F0D">
              <w:rPr>
                <w:b/>
              </w:rPr>
              <w:t xml:space="preserve">Antibody 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75FD7301" w14:textId="77777777" w:rsidR="005A6BDA" w:rsidRPr="00161F0D" w:rsidRDefault="005A6BDA" w:rsidP="009C4A89">
            <w:pPr>
              <w:jc w:val="center"/>
              <w:rPr>
                <w:b/>
              </w:rPr>
            </w:pPr>
            <w:r w:rsidRPr="00161F0D">
              <w:rPr>
                <w:b/>
              </w:rPr>
              <w:t>Application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1731EED8" w14:textId="77777777" w:rsidR="005A6BDA" w:rsidRPr="00161F0D" w:rsidRDefault="005A6BDA" w:rsidP="009C4A89">
            <w:pPr>
              <w:rPr>
                <w:b/>
              </w:rPr>
            </w:pPr>
            <w:r w:rsidRPr="00161F0D">
              <w:rPr>
                <w:b/>
              </w:rPr>
              <w:t>Dilution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71A48325" w14:textId="77777777" w:rsidR="005A6BDA" w:rsidRPr="00161F0D" w:rsidRDefault="005A6BDA" w:rsidP="009C4A89">
            <w:pPr>
              <w:rPr>
                <w:b/>
              </w:rPr>
            </w:pPr>
            <w:r w:rsidRPr="00161F0D">
              <w:rPr>
                <w:b/>
              </w:rPr>
              <w:t>Supplier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4F4828DD" w14:textId="77777777" w:rsidR="005A6BDA" w:rsidRPr="00161F0D" w:rsidRDefault="005A6BDA" w:rsidP="009C4A89">
            <w:pPr>
              <w:rPr>
                <w:b/>
              </w:rPr>
            </w:pPr>
            <w:r w:rsidRPr="00161F0D">
              <w:rPr>
                <w:b/>
              </w:rPr>
              <w:t>Cat. No.</w:t>
            </w:r>
          </w:p>
        </w:tc>
      </w:tr>
      <w:tr w:rsidR="005A6BDA" w:rsidRPr="00161F0D" w14:paraId="2A3EA156" w14:textId="77777777" w:rsidTr="0005537A">
        <w:trPr>
          <w:trHeight w:val="305"/>
          <w:jc w:val="center"/>
        </w:trPr>
        <w:tc>
          <w:tcPr>
            <w:tcW w:w="2070" w:type="dxa"/>
            <w:tcBorders>
              <w:left w:val="nil"/>
              <w:bottom w:val="nil"/>
              <w:right w:val="nil"/>
            </w:tcBorders>
          </w:tcPr>
          <w:p w14:paraId="2A00A618" w14:textId="77777777" w:rsidR="005A6BDA" w:rsidRPr="009A00F1" w:rsidRDefault="005A6BDA" w:rsidP="009C4A89">
            <w:r w:rsidRPr="009A00F1">
              <w:t xml:space="preserve">TRIP13 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75F0A56E" w14:textId="77777777" w:rsidR="005A6BDA" w:rsidRPr="009A00F1" w:rsidRDefault="00704825" w:rsidP="00704825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2C076E70" w14:textId="77777777" w:rsidR="005A6BDA" w:rsidRPr="009A00F1" w:rsidRDefault="005A6BDA" w:rsidP="009C4A89">
            <w:r w:rsidRPr="009A00F1">
              <w:t>IB, 1:1000</w:t>
            </w:r>
          </w:p>
          <w:p w14:paraId="342493BB" w14:textId="77777777" w:rsidR="00B303AA" w:rsidRPr="009A00F1" w:rsidRDefault="00B303AA" w:rsidP="00D15585"/>
        </w:tc>
        <w:tc>
          <w:tcPr>
            <w:tcW w:w="2970" w:type="dxa"/>
            <w:tcBorders>
              <w:left w:val="nil"/>
              <w:bottom w:val="nil"/>
              <w:right w:val="nil"/>
            </w:tcBorders>
          </w:tcPr>
          <w:p w14:paraId="7A444CFD" w14:textId="77777777" w:rsidR="005A6BDA" w:rsidRPr="009A00F1" w:rsidRDefault="005A6BDA" w:rsidP="009C4A89">
            <w:pPr>
              <w:rPr>
                <w:b/>
              </w:rPr>
            </w:pPr>
            <w:r w:rsidRPr="009A00F1">
              <w:t>PTG Labs, Chicago, IL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</w:tcPr>
          <w:p w14:paraId="294A80DF" w14:textId="77777777" w:rsidR="005A6BDA" w:rsidRPr="009A00F1" w:rsidRDefault="005A6BDA" w:rsidP="009C4A89">
            <w:pPr>
              <w:rPr>
                <w:b/>
                <w:color w:val="000000" w:themeColor="text1"/>
              </w:rPr>
            </w:pPr>
            <w:r w:rsidRPr="009A00F1">
              <w:rPr>
                <w:color w:val="000000" w:themeColor="text1"/>
              </w:rPr>
              <w:t>19602-1-AP</w:t>
            </w:r>
          </w:p>
        </w:tc>
      </w:tr>
      <w:tr w:rsidR="005A6BDA" w:rsidRPr="00161F0D" w14:paraId="64BB9852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C02E2B" w14:textId="77777777" w:rsidR="005A6BDA" w:rsidRPr="00664FA4" w:rsidRDefault="005A6BDA" w:rsidP="009C4A89">
            <w:r w:rsidRPr="00664FA4">
              <w:t>Cyclin D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B7FDDD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92E3C0" w14:textId="77777777" w:rsidR="005A6BDA" w:rsidRPr="00664FA4" w:rsidRDefault="005A6BDA" w:rsidP="009C4A89">
            <w:r w:rsidRPr="00664FA4">
              <w:t>IB, 1: 1,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37F5C6" w14:textId="77777777" w:rsidR="005A6BDA" w:rsidRPr="00664FA4" w:rsidRDefault="005A6BDA" w:rsidP="00AF1749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ADC692C" w14:textId="77777777" w:rsidR="005A6BDA" w:rsidRPr="00664FA4" w:rsidRDefault="005A6BDA" w:rsidP="009C4A89">
            <w:r w:rsidRPr="00664FA4">
              <w:t>2978P</w:t>
            </w:r>
          </w:p>
        </w:tc>
      </w:tr>
      <w:tr w:rsidR="005A6BDA" w:rsidRPr="00161F0D" w14:paraId="09EE35F2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BCF6BBE" w14:textId="77777777" w:rsidR="005A6BDA" w:rsidRPr="00664FA4" w:rsidRDefault="005A6BDA" w:rsidP="009C4A89">
            <w:r w:rsidRPr="00664FA4">
              <w:t>LE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65055B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8B49C7" w14:textId="77777777" w:rsidR="005A6BDA" w:rsidRPr="00664FA4" w:rsidRDefault="005A6BDA" w:rsidP="009C4A89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79A2956" w14:textId="77777777" w:rsidR="005A6BDA" w:rsidRPr="00664FA4" w:rsidRDefault="005A6BDA" w:rsidP="00AF1749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030C47A" w14:textId="77777777" w:rsidR="005A6BDA" w:rsidRPr="00664FA4" w:rsidRDefault="005A6BDA" w:rsidP="009C4A89">
            <w:r w:rsidRPr="00664FA4">
              <w:t>2230P</w:t>
            </w:r>
          </w:p>
        </w:tc>
      </w:tr>
      <w:tr w:rsidR="005A6BDA" w:rsidRPr="00161F0D" w14:paraId="5919D39D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2982C2E" w14:textId="544F8CF4" w:rsidR="005A6BDA" w:rsidRPr="00664FA4" w:rsidRDefault="008126A8" w:rsidP="009C4A89">
            <w:r>
              <w:t>β</w:t>
            </w:r>
            <w:r w:rsidR="00294B6D">
              <w:t>-</w:t>
            </w:r>
            <w:r>
              <w:t>C</w:t>
            </w:r>
            <w:r w:rsidR="005A6BDA" w:rsidRPr="00664FA4">
              <w:t>aten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E39B14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0C13B37" w14:textId="77777777" w:rsidR="005A6BDA" w:rsidRPr="00664FA4" w:rsidRDefault="005A6BDA" w:rsidP="009C4A89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0964A7" w14:textId="77777777" w:rsidR="005A6BDA" w:rsidRPr="00664FA4" w:rsidRDefault="005A6BDA" w:rsidP="00AF1749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36732EE" w14:textId="77777777" w:rsidR="005A6BDA" w:rsidRPr="00664FA4" w:rsidRDefault="005A6BDA" w:rsidP="009C4A89">
            <w:r w:rsidRPr="00664FA4">
              <w:t>9562</w:t>
            </w:r>
          </w:p>
        </w:tc>
      </w:tr>
      <w:tr w:rsidR="005A6BDA" w:rsidRPr="00161F0D" w14:paraId="5DB8AD97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ED81151" w14:textId="77777777" w:rsidR="005A6BDA" w:rsidRPr="00664FA4" w:rsidRDefault="005A6BDA" w:rsidP="009C4A89">
            <w:r w:rsidRPr="00664FA4">
              <w:t>EGFR-Y-10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1D1DC0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20B39F9" w14:textId="77777777" w:rsidR="005A6BDA" w:rsidRPr="00664FA4" w:rsidRDefault="005A6BDA" w:rsidP="009C4A89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BBDC86" w14:textId="77777777" w:rsidR="005A6BDA" w:rsidRPr="00664FA4" w:rsidRDefault="005A6BDA" w:rsidP="00AF1749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907DD12" w14:textId="77777777" w:rsidR="005A6BDA" w:rsidRPr="00664FA4" w:rsidRDefault="005A6BDA" w:rsidP="009C4A89">
            <w:r w:rsidRPr="00664FA4">
              <w:t>3777S</w:t>
            </w:r>
          </w:p>
        </w:tc>
      </w:tr>
      <w:tr w:rsidR="005A6BDA" w:rsidRPr="00161F0D" w14:paraId="1BEEEF33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E86096" w14:textId="77777777" w:rsidR="005A6BDA" w:rsidRPr="00664FA4" w:rsidRDefault="005A6BDA" w:rsidP="009C4A89">
            <w:r w:rsidRPr="00664FA4">
              <w:t>Total-EGF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CE0F18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25D2D4" w14:textId="77777777" w:rsidR="005A6BDA" w:rsidRPr="00664FA4" w:rsidRDefault="005A6BDA" w:rsidP="009C4A89">
            <w:r w:rsidRPr="00664FA4">
              <w:t>IB, 1:1000</w:t>
            </w:r>
          </w:p>
          <w:p w14:paraId="3715D0F4" w14:textId="77777777" w:rsidR="00B303AA" w:rsidRPr="00664FA4" w:rsidRDefault="00B303AA" w:rsidP="009C4A89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AFDF47C" w14:textId="77777777" w:rsidR="005A6BDA" w:rsidRPr="00664FA4" w:rsidRDefault="005A6BDA" w:rsidP="00AF1749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B991CB3" w14:textId="77777777" w:rsidR="005A6BDA" w:rsidRPr="00664FA4" w:rsidRDefault="005A6BDA" w:rsidP="009C4A89">
            <w:r w:rsidRPr="00664FA4">
              <w:t>ab131498</w:t>
            </w:r>
          </w:p>
        </w:tc>
      </w:tr>
      <w:tr w:rsidR="005A6BDA" w:rsidRPr="00161F0D" w14:paraId="4FDB23D3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85B27C8" w14:textId="77777777" w:rsidR="005A6BDA" w:rsidRPr="00664FA4" w:rsidRDefault="005A6BDA" w:rsidP="009C4A89">
            <w:r w:rsidRPr="00664FA4">
              <w:t>β –</w:t>
            </w:r>
            <w:r w:rsidR="008126A8">
              <w:t>A</w:t>
            </w:r>
            <w:r w:rsidRPr="00664FA4">
              <w:t>ctin-HR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11FC99" w14:textId="77777777" w:rsidR="005A6BDA" w:rsidRPr="00664FA4" w:rsidRDefault="005A6BDA" w:rsidP="009C4A89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914445B" w14:textId="77777777" w:rsidR="005A6BDA" w:rsidRPr="00664FA4" w:rsidRDefault="005A6BDA" w:rsidP="00D15585">
            <w:r w:rsidRPr="00664FA4">
              <w:t>IB, 1:</w:t>
            </w:r>
            <w:r w:rsidR="00D15585">
              <w:t>1</w:t>
            </w:r>
            <w:r w:rsidRPr="00664FA4">
              <w:t>0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98F61E7" w14:textId="77777777" w:rsidR="005A6BDA" w:rsidRPr="00664FA4" w:rsidRDefault="005A6BDA" w:rsidP="009C4A89">
            <w:r w:rsidRPr="00664FA4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CABA4B9" w14:textId="77777777" w:rsidR="005A6BDA" w:rsidRPr="00664FA4" w:rsidRDefault="005A6BDA" w:rsidP="009C4A89">
            <w:r w:rsidRPr="00664FA4">
              <w:t>HRP-60008</w:t>
            </w:r>
          </w:p>
        </w:tc>
      </w:tr>
      <w:tr w:rsidR="00ED2ECA" w:rsidRPr="00161F0D" w14:paraId="34B351C7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4FA2E98" w14:textId="77777777" w:rsidR="00ED2ECA" w:rsidRPr="009A00F1" w:rsidRDefault="00ED2ECA" w:rsidP="0072472B">
            <w:r w:rsidRPr="009A00F1">
              <w:t>FGFR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DA4800" w14:textId="77777777" w:rsidR="00ED2ECA" w:rsidRPr="009A00F1" w:rsidRDefault="00ED2ECA" w:rsidP="00B303AA">
            <w:pPr>
              <w:jc w:val="center"/>
            </w:pPr>
            <w:r w:rsidRPr="009A00F1">
              <w:t>I</w:t>
            </w:r>
            <w:r w:rsidR="00B303AA" w:rsidRPr="009A00F1">
              <w:t>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D08E61D" w14:textId="77777777" w:rsidR="00ED2ECA" w:rsidRPr="009A00F1" w:rsidRDefault="00ED2ECA" w:rsidP="0072472B">
            <w:r w:rsidRPr="009A00F1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70D6A0" w14:textId="77777777" w:rsidR="00ED2ECA" w:rsidRPr="009A00F1" w:rsidRDefault="00A037AD" w:rsidP="00AF1749">
            <w:r w:rsidRPr="009A00F1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E6AE24" w14:textId="77777777" w:rsidR="00ED2ECA" w:rsidRPr="009A00F1" w:rsidRDefault="00856AC6" w:rsidP="0072472B">
            <w:pPr>
              <w:rPr>
                <w:color w:val="000000" w:themeColor="text1"/>
              </w:rPr>
            </w:pPr>
            <w:r w:rsidRPr="009A00F1">
              <w:rPr>
                <w:color w:val="000000" w:themeColor="text1"/>
              </w:rPr>
              <w:t>8562</w:t>
            </w:r>
          </w:p>
        </w:tc>
      </w:tr>
      <w:tr w:rsidR="00292D8C" w:rsidRPr="00161F0D" w14:paraId="15BC453A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D1CF17" w14:textId="77777777" w:rsidR="00292D8C" w:rsidRPr="009A00F1" w:rsidRDefault="00292D8C" w:rsidP="00292D8C">
            <w:r>
              <w:t>p-STAT3 Y7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02607A" w14:textId="77777777" w:rsidR="00292D8C" w:rsidRPr="009A00F1" w:rsidRDefault="00292D8C" w:rsidP="00292D8C">
            <w:pPr>
              <w:jc w:val="center"/>
            </w:pPr>
            <w:r w:rsidRPr="009A00F1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23BFEDC" w14:textId="77777777" w:rsidR="00292D8C" w:rsidRPr="009A00F1" w:rsidRDefault="00292D8C" w:rsidP="00292D8C">
            <w:r w:rsidRPr="009A00F1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2AD3643" w14:textId="77777777" w:rsidR="00292D8C" w:rsidRPr="009A00F1" w:rsidRDefault="00292D8C" w:rsidP="00292D8C">
            <w:r w:rsidRPr="009A00F1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A075107" w14:textId="77777777" w:rsidR="00292D8C" w:rsidRPr="009A00F1" w:rsidRDefault="00292D8C" w:rsidP="00292D8C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>9145S</w:t>
            </w:r>
          </w:p>
        </w:tc>
      </w:tr>
      <w:tr w:rsidR="00FE62E0" w:rsidRPr="00161F0D" w14:paraId="307D7C1B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B877B7" w14:textId="77777777" w:rsidR="00FE62E0" w:rsidRDefault="00FE62E0" w:rsidP="00292D8C">
            <w:r>
              <w:t>STAT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D5A9C8" w14:textId="77777777" w:rsidR="00FE62E0" w:rsidRPr="009A00F1" w:rsidRDefault="00FE62E0" w:rsidP="00292D8C">
            <w:pPr>
              <w:jc w:val="center"/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DF32B4" w14:textId="77777777" w:rsidR="00FE62E0" w:rsidRPr="009A00F1" w:rsidRDefault="00FE62E0" w:rsidP="00292D8C"/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A8DD17" w14:textId="77777777" w:rsidR="00FE62E0" w:rsidRPr="009A00F1" w:rsidRDefault="00FE62E0" w:rsidP="00292D8C"/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6366996" w14:textId="77777777" w:rsidR="00FE62E0" w:rsidRDefault="00FE62E0" w:rsidP="00292D8C">
            <w:pPr>
              <w:rPr>
                <w:color w:val="000000" w:themeColor="text1"/>
              </w:rPr>
            </w:pPr>
          </w:p>
        </w:tc>
      </w:tr>
      <w:tr w:rsidR="00292D8C" w:rsidRPr="00161F0D" w14:paraId="2EEFB3F3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90EEA3A" w14:textId="77777777" w:rsidR="00292D8C" w:rsidRPr="00664FA4" w:rsidRDefault="00292D8C" w:rsidP="00292D8C">
            <w:r w:rsidRPr="00664FA4">
              <w:t>N-</w:t>
            </w:r>
            <w:r w:rsidR="008126A8">
              <w:t>C</w:t>
            </w:r>
            <w:r w:rsidRPr="00664FA4">
              <w:t>adhe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C3CABC8" w14:textId="77777777" w:rsidR="00292D8C" w:rsidRPr="00664FA4" w:rsidRDefault="00292D8C" w:rsidP="00292D8C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96E309" w14:textId="77777777" w:rsidR="00292D8C" w:rsidRPr="00664FA4" w:rsidRDefault="00292D8C" w:rsidP="00292D8C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D909FC4" w14:textId="77777777" w:rsidR="00292D8C" w:rsidRPr="00664FA4" w:rsidRDefault="00292D8C" w:rsidP="00292D8C">
            <w:r w:rsidRPr="00664FA4">
              <w:t>Proteintech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4E17B0" w14:textId="77777777" w:rsidR="00292D8C" w:rsidRPr="00664FA4" w:rsidRDefault="00292D8C" w:rsidP="00292D8C">
            <w:r w:rsidRPr="00664FA4">
              <w:t>22018-1-AP</w:t>
            </w:r>
          </w:p>
        </w:tc>
      </w:tr>
      <w:tr w:rsidR="00292D8C" w:rsidRPr="00161F0D" w14:paraId="4B357FEF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D7322A" w14:textId="77777777" w:rsidR="00292D8C" w:rsidRPr="00664FA4" w:rsidRDefault="00292D8C" w:rsidP="00292D8C">
            <w:r w:rsidRPr="00664FA4">
              <w:t>Snail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AC5AA3" w14:textId="77777777" w:rsidR="00292D8C" w:rsidRPr="00664FA4" w:rsidRDefault="00292D8C" w:rsidP="00292D8C">
            <w:pPr>
              <w:jc w:val="center"/>
            </w:pPr>
            <w:r w:rsidRPr="00664FA4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D1DEFD7" w14:textId="77777777" w:rsidR="00292D8C" w:rsidRPr="00664FA4" w:rsidRDefault="00292D8C" w:rsidP="00292D8C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086CFAA" w14:textId="77777777" w:rsidR="00292D8C" w:rsidRPr="00664FA4" w:rsidRDefault="00292D8C" w:rsidP="00292D8C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ED98E51" w14:textId="77777777" w:rsidR="00292D8C" w:rsidRPr="00664FA4" w:rsidRDefault="00292D8C" w:rsidP="00292D8C">
            <w:r w:rsidRPr="00664FA4">
              <w:t>3879P</w:t>
            </w:r>
          </w:p>
        </w:tc>
      </w:tr>
      <w:tr w:rsidR="00B345C0" w:rsidRPr="00161F0D" w14:paraId="34D7CE40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79CABD" w14:textId="77777777" w:rsidR="00B345C0" w:rsidRPr="00664FA4" w:rsidRDefault="00B345C0" w:rsidP="00B345C0">
            <w:proofErr w:type="spellStart"/>
            <w:r w:rsidRPr="00B345C0">
              <w:t>Phospho</w:t>
            </w:r>
            <w:proofErr w:type="spellEnd"/>
            <w:r w:rsidRPr="00B345C0">
              <w:t>-NF-κB p65 (Ser536) (93H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163A97A" w14:textId="77777777" w:rsidR="00B345C0" w:rsidRPr="00664FA4" w:rsidRDefault="00B345C0" w:rsidP="00B345C0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69679D" w14:textId="77777777" w:rsidR="00B345C0" w:rsidRPr="00664FA4" w:rsidRDefault="00B345C0" w:rsidP="00B345C0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1B8D803" w14:textId="77777777" w:rsidR="00B345C0" w:rsidRPr="00664FA4" w:rsidRDefault="00B345C0" w:rsidP="00B345C0">
            <w:r w:rsidRPr="00664FA4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B43D890" w14:textId="77777777" w:rsidR="00B345C0" w:rsidRPr="00664FA4" w:rsidRDefault="00B345C0" w:rsidP="00B345C0">
            <w:r>
              <w:t>3033S</w:t>
            </w:r>
          </w:p>
        </w:tc>
      </w:tr>
      <w:tr w:rsidR="00997F87" w:rsidRPr="00161F0D" w14:paraId="44377B1B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A39D4A" w14:textId="77777777" w:rsidR="00997F87" w:rsidRPr="004D3BD6" w:rsidRDefault="00997F87" w:rsidP="00997F87">
            <w:pPr>
              <w:rPr>
                <w:color w:val="000000" w:themeColor="text1"/>
              </w:rPr>
            </w:pPr>
            <w:r w:rsidRPr="004D3BD6">
              <w:rPr>
                <w:color w:val="000000" w:themeColor="text1"/>
              </w:rPr>
              <w:t>Phospho-IKKα/β (Ser176/180) (16A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D5D130" w14:textId="77777777" w:rsidR="00997F87" w:rsidRPr="004D3BD6" w:rsidRDefault="00997F87" w:rsidP="00997F87">
            <w:pPr>
              <w:jc w:val="center"/>
              <w:rPr>
                <w:color w:val="000000" w:themeColor="text1"/>
              </w:rPr>
            </w:pPr>
            <w:r w:rsidRPr="004D3BD6">
              <w:rPr>
                <w:color w:val="000000" w:themeColor="text1"/>
              </w:rP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9C6E5D9" w14:textId="77777777" w:rsidR="00997F87" w:rsidRPr="004D3BD6" w:rsidRDefault="00997F87" w:rsidP="00997F87">
            <w:pPr>
              <w:rPr>
                <w:color w:val="000000" w:themeColor="text1"/>
              </w:rPr>
            </w:pPr>
            <w:r w:rsidRPr="004D3BD6">
              <w:rPr>
                <w:color w:val="000000" w:themeColor="text1"/>
              </w:rPr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E6C6D48" w14:textId="77777777" w:rsidR="00997F87" w:rsidRPr="004D3BD6" w:rsidRDefault="00997F87" w:rsidP="00997F87">
            <w:pPr>
              <w:rPr>
                <w:color w:val="000000" w:themeColor="text1"/>
              </w:rPr>
            </w:pPr>
            <w:r w:rsidRPr="004D3BD6">
              <w:rPr>
                <w:color w:val="000000" w:themeColor="text1"/>
              </w:rPr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A92685" w14:textId="77777777" w:rsidR="00997F87" w:rsidRPr="004D3BD6" w:rsidRDefault="00997F87" w:rsidP="00997F87">
            <w:pPr>
              <w:rPr>
                <w:color w:val="000000" w:themeColor="text1"/>
              </w:rPr>
            </w:pPr>
            <w:r w:rsidRPr="004D3BD6">
              <w:rPr>
                <w:color w:val="000000" w:themeColor="text1"/>
              </w:rPr>
              <w:t>2697</w:t>
            </w:r>
          </w:p>
        </w:tc>
      </w:tr>
      <w:tr w:rsidR="005C646E" w:rsidRPr="00161F0D" w14:paraId="51C63A78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F7A9CE4" w14:textId="77777777" w:rsidR="005C646E" w:rsidRPr="00997F87" w:rsidRDefault="005C646E" w:rsidP="005C646E">
            <w:r w:rsidRPr="005C646E">
              <w:t>Granzyme 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E1A7C0" w14:textId="77777777" w:rsidR="005C646E" w:rsidRDefault="005C646E" w:rsidP="005C646E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ED5130" w14:textId="77777777" w:rsidR="005C646E" w:rsidRPr="00664FA4" w:rsidRDefault="005C646E" w:rsidP="005C646E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F504925" w14:textId="77777777" w:rsidR="005C646E" w:rsidRPr="00664FA4" w:rsidRDefault="005C646E" w:rsidP="005C646E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612FECF" w14:textId="77777777" w:rsidR="005C646E" w:rsidRDefault="005C646E" w:rsidP="005C646E">
            <w:r w:rsidRPr="005C646E">
              <w:t>13588-1-AP</w:t>
            </w:r>
          </w:p>
        </w:tc>
      </w:tr>
      <w:tr w:rsidR="005C646E" w:rsidRPr="00161F0D" w14:paraId="260BB54E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BDDD65" w14:textId="77777777" w:rsidR="005C646E" w:rsidRPr="00997F87" w:rsidRDefault="005C646E" w:rsidP="005C646E">
            <w:r>
              <w:t>Perfori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E33053" w14:textId="77777777" w:rsidR="005C646E" w:rsidRDefault="005C646E" w:rsidP="005C646E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C1C8AD" w14:textId="77777777" w:rsidR="005C646E" w:rsidRPr="00664FA4" w:rsidRDefault="005C646E" w:rsidP="005C646E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D3C7D9A" w14:textId="77777777" w:rsidR="005C646E" w:rsidRPr="00664FA4" w:rsidRDefault="005C646E" w:rsidP="005C646E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4AB2DE0" w14:textId="77777777" w:rsidR="005C646E" w:rsidRDefault="005C646E" w:rsidP="005C646E">
            <w:r w:rsidRPr="005C646E">
              <w:t>14580-1-AP</w:t>
            </w:r>
          </w:p>
        </w:tc>
      </w:tr>
      <w:tr w:rsidR="005C646E" w:rsidRPr="00161F0D" w14:paraId="09D799E3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373D64" w14:textId="77777777" w:rsidR="005C646E" w:rsidRPr="00997F87" w:rsidRDefault="005C646E" w:rsidP="005C646E">
            <w:r w:rsidRPr="005C646E">
              <w:t>IFN gamm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43AE6D1" w14:textId="77777777" w:rsidR="005C646E" w:rsidRDefault="005C646E" w:rsidP="005C646E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B5B054" w14:textId="77777777" w:rsidR="005C646E" w:rsidRPr="00664FA4" w:rsidRDefault="005C646E" w:rsidP="005C646E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F3A362C" w14:textId="77777777" w:rsidR="005C646E" w:rsidRPr="00664FA4" w:rsidRDefault="005C646E" w:rsidP="005C646E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73CFD8B" w14:textId="77777777" w:rsidR="005C646E" w:rsidRDefault="005C646E" w:rsidP="005C646E">
            <w:r w:rsidRPr="005C646E">
              <w:t>15365-1-AP</w:t>
            </w:r>
          </w:p>
        </w:tc>
      </w:tr>
      <w:tr w:rsidR="00D41118" w:rsidRPr="00161F0D" w14:paraId="29D308D4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F374B85" w14:textId="77777777" w:rsidR="00D41118" w:rsidRPr="00997F87" w:rsidRDefault="00D41118" w:rsidP="00D41118">
            <w:r>
              <w:t>PD-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58EDAD" w14:textId="77777777" w:rsidR="00D41118" w:rsidRDefault="00D41118" w:rsidP="00D41118">
            <w:pPr>
              <w:jc w:val="center"/>
            </w:pPr>
            <w: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A3072D" w14:textId="77777777" w:rsidR="00D41118" w:rsidRPr="00664FA4" w:rsidRDefault="00D41118" w:rsidP="00D41118">
            <w:r w:rsidRPr="00664FA4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E57109A" w14:textId="77777777" w:rsidR="00D41118" w:rsidRPr="00664FA4" w:rsidRDefault="00D41118" w:rsidP="00D41118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24DA2F" w14:textId="77777777" w:rsidR="00D41118" w:rsidRDefault="00D41118" w:rsidP="00D41118">
            <w:r w:rsidRPr="00D41118">
              <w:t>18106-1-AP</w:t>
            </w:r>
          </w:p>
        </w:tc>
      </w:tr>
      <w:tr w:rsidR="009D0D22" w:rsidRPr="003D70C9" w14:paraId="3A104C1D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7CD6C" w14:textId="06BAB723" w:rsidR="009D0D22" w:rsidRPr="003D70C9" w:rsidRDefault="009D0D22" w:rsidP="009D0D22">
            <w:r w:rsidRPr="003D70C9">
              <w:lastRenderedPageBreak/>
              <w:t xml:space="preserve">E-cadherin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D060F5" w14:textId="44107582" w:rsidR="009D0D22" w:rsidRPr="003D70C9" w:rsidRDefault="009D0D22" w:rsidP="009D0D22">
            <w:pPr>
              <w:jc w:val="center"/>
              <w:rPr>
                <w:bCs/>
              </w:rPr>
            </w:pPr>
            <w:r w:rsidRPr="003D70C9">
              <w:rPr>
                <w:bCs/>
              </w:rPr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245DBC" w14:textId="4678D41E" w:rsidR="009D0D22" w:rsidRPr="003D70C9" w:rsidRDefault="009D0D22" w:rsidP="009D0D22">
            <w:r w:rsidRPr="003D70C9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2CE11F" w14:textId="246E5F36" w:rsidR="009D0D22" w:rsidRPr="003D70C9" w:rsidRDefault="009D0D22" w:rsidP="009D0D22">
            <w:r w:rsidRPr="003D70C9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C5245A" w14:textId="39476C11" w:rsidR="009D0D22" w:rsidRPr="003D70C9" w:rsidRDefault="009D0D22" w:rsidP="009D0D22">
            <w:r w:rsidRPr="003D70C9">
              <w:t>3195T</w:t>
            </w:r>
          </w:p>
        </w:tc>
      </w:tr>
      <w:tr w:rsidR="009D0D22" w:rsidRPr="003D70C9" w14:paraId="17E6B8EC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98FC6B4" w14:textId="6D8FF7E0" w:rsidR="009D0D22" w:rsidRPr="003D70C9" w:rsidRDefault="008C5BE1" w:rsidP="009D0D22">
            <w:r w:rsidRPr="003D70C9">
              <w:t>PARP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C6C859" w14:textId="7A4B7A4A" w:rsidR="009D0D22" w:rsidRPr="003D70C9" w:rsidRDefault="008C5BE1" w:rsidP="009D0D22">
            <w:pPr>
              <w:jc w:val="center"/>
            </w:pPr>
            <w:r w:rsidRPr="003D70C9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400D9D3" w14:textId="62FC51EA" w:rsidR="009D0D22" w:rsidRPr="003D70C9" w:rsidRDefault="008C5BE1" w:rsidP="009D0D22">
            <w:r w:rsidRPr="003D70C9">
              <w:t xml:space="preserve">IB, </w:t>
            </w:r>
            <w:r w:rsidR="0042002D" w:rsidRPr="003D70C9">
              <w:t>1</w:t>
            </w:r>
            <w:r w:rsidR="007C6165" w:rsidRPr="003D70C9">
              <w:t>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FB11ED0" w14:textId="0808E832" w:rsidR="009D0D22" w:rsidRPr="003D70C9" w:rsidRDefault="007C6165" w:rsidP="009D0D22">
            <w:r w:rsidRPr="003D70C9">
              <w:t>Cell Signaling Technology, Danvers, M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8F7DD04" w14:textId="648D658F" w:rsidR="009D0D22" w:rsidRPr="003D70C9" w:rsidRDefault="007C6165" w:rsidP="009D0D22">
            <w:r w:rsidRPr="003D70C9">
              <w:t>9542T</w:t>
            </w:r>
          </w:p>
        </w:tc>
      </w:tr>
      <w:tr w:rsidR="002373F2" w:rsidRPr="003D70C9" w14:paraId="6A25A346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C1C2D0" w14:textId="5D35592C" w:rsidR="002373F2" w:rsidRPr="003D70C9" w:rsidRDefault="002373F2" w:rsidP="002373F2">
            <w:r w:rsidRPr="003D70C9">
              <w:t>PCNA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F5B894A" w14:textId="4D9752F1" w:rsidR="002373F2" w:rsidRPr="003D70C9" w:rsidRDefault="002373F2" w:rsidP="002373F2">
            <w:pPr>
              <w:jc w:val="center"/>
            </w:pPr>
            <w:r w:rsidRPr="003D70C9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5AED305" w14:textId="7F5DFCC3" w:rsidR="002373F2" w:rsidRPr="003D70C9" w:rsidRDefault="002373F2" w:rsidP="002373F2">
            <w:r w:rsidRPr="003D70C9">
              <w:t>IB, 1:1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EE23976" w14:textId="4DC0B71D" w:rsidR="002373F2" w:rsidRPr="003D70C9" w:rsidRDefault="002373F2" w:rsidP="002373F2">
            <w:r w:rsidRPr="003D70C9">
              <w:t>Proteintech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7C34B1F" w14:textId="4AFC9986" w:rsidR="002373F2" w:rsidRPr="003D70C9" w:rsidRDefault="00450772" w:rsidP="002373F2">
            <w:r w:rsidRPr="003D70C9">
              <w:t>1020052</w:t>
            </w:r>
            <w:r w:rsidR="0005537A" w:rsidRPr="003D70C9">
              <w:t>-2-AP</w:t>
            </w:r>
          </w:p>
        </w:tc>
      </w:tr>
      <w:tr w:rsidR="002373F2" w:rsidRPr="00161F0D" w14:paraId="406355B7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00678FF" w14:textId="77777777" w:rsidR="002373F2" w:rsidRPr="00161F0D" w:rsidRDefault="002373F2" w:rsidP="002373F2">
            <w:r w:rsidRPr="00161F0D">
              <w:t xml:space="preserve">Anti-Rabbit IgG HRP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5C8928" w14:textId="77777777" w:rsidR="002373F2" w:rsidRPr="00161F0D" w:rsidRDefault="002373F2" w:rsidP="002373F2">
            <w:pPr>
              <w:jc w:val="center"/>
            </w:pPr>
            <w:r w:rsidRPr="00161F0D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006980E" w14:textId="77777777" w:rsidR="002373F2" w:rsidRPr="00161F0D" w:rsidRDefault="002373F2" w:rsidP="002373F2">
            <w:r w:rsidRPr="00161F0D">
              <w:t>IB, 1:5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804005E" w14:textId="77777777" w:rsidR="002373F2" w:rsidRPr="00161F0D" w:rsidRDefault="002373F2" w:rsidP="002373F2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C8EE13A" w14:textId="77777777" w:rsidR="002373F2" w:rsidRPr="00161F0D" w:rsidRDefault="002373F2" w:rsidP="002373F2">
            <w:pPr>
              <w:rPr>
                <w:color w:val="000000" w:themeColor="text1"/>
              </w:rPr>
            </w:pPr>
            <w:r w:rsidRPr="00161F0D">
              <w:rPr>
                <w:color w:val="000000" w:themeColor="text1"/>
              </w:rPr>
              <w:t>SA00001-2</w:t>
            </w:r>
          </w:p>
        </w:tc>
      </w:tr>
      <w:tr w:rsidR="002373F2" w:rsidRPr="00161F0D" w14:paraId="7C619F8B" w14:textId="77777777" w:rsidTr="0005537A">
        <w:trPr>
          <w:trHeight w:val="305"/>
          <w:jc w:val="center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DDC279F" w14:textId="77777777" w:rsidR="002373F2" w:rsidRPr="00161F0D" w:rsidRDefault="002373F2" w:rsidP="002373F2">
            <w:r w:rsidRPr="00161F0D">
              <w:t xml:space="preserve">Anti-Mouse IgG HRP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1E8C5F2" w14:textId="77777777" w:rsidR="002373F2" w:rsidRPr="00161F0D" w:rsidRDefault="002373F2" w:rsidP="002373F2">
            <w:pPr>
              <w:jc w:val="center"/>
            </w:pPr>
            <w:r w:rsidRPr="00161F0D">
              <w:t>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FE9DD2" w14:textId="77777777" w:rsidR="002373F2" w:rsidRPr="00161F0D" w:rsidRDefault="002373F2" w:rsidP="002373F2">
            <w:r w:rsidRPr="00161F0D">
              <w:t>IB, 1:5000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57F95103" w14:textId="77777777" w:rsidR="002373F2" w:rsidRPr="00161F0D" w:rsidRDefault="002373F2" w:rsidP="002373F2">
            <w:r w:rsidRPr="00161F0D">
              <w:t>PTG Labs, Chicago, I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2A5C41F" w14:textId="77777777" w:rsidR="002373F2" w:rsidRPr="00161F0D" w:rsidRDefault="002373F2" w:rsidP="002373F2">
            <w:pPr>
              <w:rPr>
                <w:color w:val="000000" w:themeColor="text1"/>
              </w:rPr>
            </w:pPr>
            <w:r w:rsidRPr="00161F0D">
              <w:rPr>
                <w:color w:val="000000" w:themeColor="text1"/>
              </w:rPr>
              <w:t>SA00001-1</w:t>
            </w:r>
          </w:p>
        </w:tc>
      </w:tr>
    </w:tbl>
    <w:p w14:paraId="2CA3DA84" w14:textId="77777777" w:rsidR="00FC6538" w:rsidRPr="00CB2DF3" w:rsidRDefault="00494A68" w:rsidP="002E4FDF">
      <w:pPr>
        <w:spacing w:before="120"/>
        <w:jc w:val="both"/>
        <w:rPr>
          <w:i/>
        </w:rPr>
      </w:pPr>
      <w:r w:rsidRPr="00161F0D">
        <w:t>IB: Immunoblotting</w:t>
      </w:r>
      <w:r w:rsidR="00CB2DF3">
        <w:t xml:space="preserve"> </w:t>
      </w:r>
    </w:p>
    <w:p w14:paraId="2502CEB4" w14:textId="77777777" w:rsidR="00494A68" w:rsidRPr="00161F0D" w:rsidRDefault="00494A68" w:rsidP="002E4FDF">
      <w:pPr>
        <w:spacing w:before="120"/>
        <w:jc w:val="both"/>
      </w:pPr>
    </w:p>
    <w:p w14:paraId="77C08436" w14:textId="77777777" w:rsidR="009E5AAE" w:rsidRDefault="009E5AAE" w:rsidP="00092A1D">
      <w:pPr>
        <w:jc w:val="both"/>
      </w:pPr>
    </w:p>
    <w:p w14:paraId="2F9D0DFE" w14:textId="77777777" w:rsidR="00BC7DD7" w:rsidRPr="00127989" w:rsidRDefault="00BC7DD7" w:rsidP="00BC7DD7">
      <w:pPr>
        <w:ind w:hanging="270"/>
      </w:pPr>
      <w:r w:rsidRPr="00127989">
        <w:rPr>
          <w:b/>
        </w:rPr>
        <w:t>Table S</w:t>
      </w:r>
      <w:r>
        <w:rPr>
          <w:b/>
        </w:rPr>
        <w:t>3</w:t>
      </w:r>
      <w:r w:rsidRPr="00127989">
        <w:rPr>
          <w:b/>
        </w:rPr>
        <w:t xml:space="preserve">. </w:t>
      </w:r>
      <w:r w:rsidRPr="00127989">
        <w:t>qPCR Primer sequences used in this study, Related to Materials and Methods.</w:t>
      </w:r>
    </w:p>
    <w:p w14:paraId="372EA536" w14:textId="77777777" w:rsidR="00BC7DD7" w:rsidRPr="009A00F1" w:rsidRDefault="00BC7DD7" w:rsidP="00BC7DD7">
      <w:pPr>
        <w:rPr>
          <w:color w:val="FF0000"/>
        </w:rPr>
      </w:pPr>
    </w:p>
    <w:tbl>
      <w:tblPr>
        <w:tblW w:w="1016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5"/>
        <w:gridCol w:w="4410"/>
        <w:gridCol w:w="4140"/>
      </w:tblGrid>
      <w:tr w:rsidR="00BC7DD7" w:rsidRPr="009A00F1" w14:paraId="54BFB2B4" w14:textId="77777777" w:rsidTr="00B02BBA">
        <w:trPr>
          <w:trHeight w:val="345"/>
          <w:jc w:val="center"/>
        </w:trPr>
        <w:tc>
          <w:tcPr>
            <w:tcW w:w="1615" w:type="dxa"/>
          </w:tcPr>
          <w:p w14:paraId="1384DD97" w14:textId="77777777" w:rsidR="00BC7DD7" w:rsidRPr="001E3C5E" w:rsidRDefault="00BC7DD7" w:rsidP="0031742B">
            <w:pPr>
              <w:ind w:left="-29"/>
              <w:rPr>
                <w:b/>
              </w:rPr>
            </w:pPr>
            <w:r w:rsidRPr="001E3C5E">
              <w:rPr>
                <w:b/>
              </w:rPr>
              <w:t>Gene name</w:t>
            </w:r>
          </w:p>
        </w:tc>
        <w:tc>
          <w:tcPr>
            <w:tcW w:w="4410" w:type="dxa"/>
          </w:tcPr>
          <w:p w14:paraId="6B359C94" w14:textId="77777777" w:rsidR="00BC7DD7" w:rsidRPr="001E3C5E" w:rsidRDefault="00BC7DD7" w:rsidP="0031742B">
            <w:pPr>
              <w:ind w:left="-29"/>
              <w:rPr>
                <w:b/>
              </w:rPr>
            </w:pPr>
            <w:r w:rsidRPr="001E3C5E">
              <w:rPr>
                <w:b/>
              </w:rPr>
              <w:t>Forward primer</w:t>
            </w:r>
          </w:p>
        </w:tc>
        <w:tc>
          <w:tcPr>
            <w:tcW w:w="4140" w:type="dxa"/>
          </w:tcPr>
          <w:p w14:paraId="02C4D8D9" w14:textId="77777777" w:rsidR="00BC7DD7" w:rsidRPr="001E3C5E" w:rsidRDefault="00BC7DD7" w:rsidP="0031742B">
            <w:pPr>
              <w:ind w:left="-29"/>
              <w:rPr>
                <w:b/>
              </w:rPr>
            </w:pPr>
            <w:r w:rsidRPr="001E3C5E">
              <w:rPr>
                <w:b/>
              </w:rPr>
              <w:t>Reverse primer</w:t>
            </w:r>
          </w:p>
        </w:tc>
      </w:tr>
      <w:tr w:rsidR="00BC7DD7" w:rsidRPr="009A00F1" w14:paraId="1CAEF070" w14:textId="77777777" w:rsidTr="00B02BBA">
        <w:trPr>
          <w:trHeight w:val="413"/>
          <w:jc w:val="center"/>
        </w:trPr>
        <w:tc>
          <w:tcPr>
            <w:tcW w:w="1615" w:type="dxa"/>
          </w:tcPr>
          <w:p w14:paraId="5937943C" w14:textId="77777777" w:rsidR="00BC7DD7" w:rsidRPr="00975645" w:rsidRDefault="00975645" w:rsidP="0031742B">
            <w:pPr>
              <w:ind w:left="-29"/>
              <w:rPr>
                <w:b/>
                <w:i/>
              </w:rPr>
            </w:pPr>
            <w:r w:rsidRPr="00975645">
              <w:rPr>
                <w:b/>
                <w:i/>
              </w:rPr>
              <w:t>PD-1</w:t>
            </w:r>
          </w:p>
        </w:tc>
        <w:tc>
          <w:tcPr>
            <w:tcW w:w="4410" w:type="dxa"/>
          </w:tcPr>
          <w:p w14:paraId="443EA168" w14:textId="77777777" w:rsidR="00BC7DD7" w:rsidRPr="00B602AD" w:rsidRDefault="00B602AD" w:rsidP="0031742B">
            <w:r w:rsidRPr="00B602AD">
              <w:t>TCATGAGTGCCCTAGTGGGT</w:t>
            </w:r>
          </w:p>
        </w:tc>
        <w:tc>
          <w:tcPr>
            <w:tcW w:w="4140" w:type="dxa"/>
          </w:tcPr>
          <w:p w14:paraId="31C2E3EE" w14:textId="77777777" w:rsidR="00BC7DD7" w:rsidRPr="00B602AD" w:rsidRDefault="00B602AD" w:rsidP="0031742B">
            <w:r w:rsidRPr="00B602AD">
              <w:t>TCCTCTGGCCTCTGACATACT</w:t>
            </w:r>
          </w:p>
        </w:tc>
      </w:tr>
      <w:tr w:rsidR="00975645" w:rsidRPr="009A00F1" w14:paraId="7951770E" w14:textId="77777777" w:rsidTr="00B02BBA">
        <w:trPr>
          <w:trHeight w:val="413"/>
          <w:jc w:val="center"/>
        </w:trPr>
        <w:tc>
          <w:tcPr>
            <w:tcW w:w="1615" w:type="dxa"/>
          </w:tcPr>
          <w:p w14:paraId="7E4ABD65" w14:textId="77777777" w:rsidR="00975645" w:rsidRPr="00975645" w:rsidRDefault="00975645" w:rsidP="0031742B">
            <w:pPr>
              <w:ind w:left="-29"/>
              <w:rPr>
                <w:b/>
                <w:i/>
              </w:rPr>
            </w:pPr>
            <w:r w:rsidRPr="00975645">
              <w:rPr>
                <w:b/>
                <w:i/>
              </w:rPr>
              <w:t>CTLA-4</w:t>
            </w:r>
          </w:p>
        </w:tc>
        <w:tc>
          <w:tcPr>
            <w:tcW w:w="4410" w:type="dxa"/>
          </w:tcPr>
          <w:p w14:paraId="1450BB30" w14:textId="77777777" w:rsidR="00975645" w:rsidRPr="00B602AD" w:rsidRDefault="00B602AD" w:rsidP="0031742B">
            <w:r w:rsidRPr="00B602AD">
              <w:t>CTGCAGCTGCCTTCTAGGAC</w:t>
            </w:r>
          </w:p>
        </w:tc>
        <w:tc>
          <w:tcPr>
            <w:tcW w:w="4140" w:type="dxa"/>
          </w:tcPr>
          <w:p w14:paraId="7829DEB3" w14:textId="77777777" w:rsidR="00975645" w:rsidRPr="00B602AD" w:rsidRDefault="00B602AD" w:rsidP="0031742B">
            <w:r w:rsidRPr="00B602AD">
              <w:t>TTGGGTCACCTGTATGGCTTC</w:t>
            </w:r>
          </w:p>
        </w:tc>
      </w:tr>
      <w:tr w:rsidR="00BC7DD7" w:rsidRPr="003D70C9" w14:paraId="7525A975" w14:textId="77777777" w:rsidTr="00B02BBA">
        <w:trPr>
          <w:trHeight w:val="402"/>
          <w:jc w:val="center"/>
        </w:trPr>
        <w:tc>
          <w:tcPr>
            <w:tcW w:w="1615" w:type="dxa"/>
          </w:tcPr>
          <w:p w14:paraId="45514201" w14:textId="77777777" w:rsidR="00BC7DD7" w:rsidRPr="003D70C9" w:rsidRDefault="00BC7DD7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ACTB</w:t>
            </w:r>
          </w:p>
        </w:tc>
        <w:tc>
          <w:tcPr>
            <w:tcW w:w="4410" w:type="dxa"/>
          </w:tcPr>
          <w:p w14:paraId="595E0C2F" w14:textId="77777777" w:rsidR="00BC7DD7" w:rsidRPr="003D70C9" w:rsidRDefault="00BC7DD7" w:rsidP="0031742B">
            <w:pPr>
              <w:ind w:left="-29"/>
            </w:pPr>
            <w:r w:rsidRPr="003D70C9">
              <w:rPr>
                <w:shd w:val="clear" w:color="auto" w:fill="FFFFFF"/>
              </w:rPr>
              <w:t>GCACAGAGCCTCGCCTT</w:t>
            </w:r>
          </w:p>
        </w:tc>
        <w:tc>
          <w:tcPr>
            <w:tcW w:w="4140" w:type="dxa"/>
          </w:tcPr>
          <w:p w14:paraId="08064F87" w14:textId="77777777" w:rsidR="00BC7DD7" w:rsidRPr="003D70C9" w:rsidRDefault="00BC7DD7" w:rsidP="0031742B">
            <w:pPr>
              <w:ind w:left="-29"/>
            </w:pPr>
            <w:r w:rsidRPr="003D70C9">
              <w:rPr>
                <w:shd w:val="clear" w:color="auto" w:fill="FFFFFF"/>
              </w:rPr>
              <w:t>GTTGTCGACGACGAGCG</w:t>
            </w:r>
          </w:p>
        </w:tc>
      </w:tr>
      <w:tr w:rsidR="00A030F4" w:rsidRPr="003D70C9" w14:paraId="3F4820AC" w14:textId="77777777" w:rsidTr="00B02BBA">
        <w:trPr>
          <w:trHeight w:val="402"/>
          <w:jc w:val="center"/>
        </w:trPr>
        <w:tc>
          <w:tcPr>
            <w:tcW w:w="1615" w:type="dxa"/>
          </w:tcPr>
          <w:p w14:paraId="5FC72A74" w14:textId="35A56DC8" w:rsidR="00A030F4" w:rsidRPr="003D70C9" w:rsidRDefault="001102CD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E-</w:t>
            </w:r>
            <w:r w:rsidR="00952075" w:rsidRPr="003D70C9">
              <w:rPr>
                <w:b/>
                <w:i/>
              </w:rPr>
              <w:t>cadherin</w:t>
            </w:r>
          </w:p>
        </w:tc>
        <w:tc>
          <w:tcPr>
            <w:tcW w:w="4410" w:type="dxa"/>
          </w:tcPr>
          <w:p w14:paraId="76B489D1" w14:textId="6BC09604" w:rsidR="00A030F4" w:rsidRPr="003D70C9" w:rsidRDefault="006A088D" w:rsidP="00D1711A">
            <w:pPr>
              <w:rPr>
                <w:bCs/>
                <w:shd w:val="clear" w:color="auto" w:fill="FFFFFF"/>
              </w:rPr>
            </w:pPr>
            <w:r w:rsidRPr="003D70C9">
              <w:rPr>
                <w:bCs/>
                <w:shd w:val="clear" w:color="auto" w:fill="FFFFFF"/>
              </w:rPr>
              <w:t>AAGAAGCTGGCTGACATGTACGGA</w:t>
            </w:r>
          </w:p>
        </w:tc>
        <w:tc>
          <w:tcPr>
            <w:tcW w:w="4140" w:type="dxa"/>
          </w:tcPr>
          <w:p w14:paraId="0718036D" w14:textId="09E2AE7A" w:rsidR="00A030F4" w:rsidRPr="003D70C9" w:rsidRDefault="00754392" w:rsidP="008B5804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CCACCAGCAACGTGATTTCTGCAT</w:t>
            </w:r>
          </w:p>
        </w:tc>
      </w:tr>
      <w:tr w:rsidR="004105E6" w:rsidRPr="003D70C9" w14:paraId="6CAFFDD6" w14:textId="77777777" w:rsidTr="00B02BBA">
        <w:trPr>
          <w:trHeight w:val="402"/>
          <w:jc w:val="center"/>
        </w:trPr>
        <w:tc>
          <w:tcPr>
            <w:tcW w:w="1615" w:type="dxa"/>
          </w:tcPr>
          <w:p w14:paraId="5E2F4D64" w14:textId="6B760122" w:rsidR="004105E6" w:rsidRPr="003D70C9" w:rsidRDefault="000E32A1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N-</w:t>
            </w:r>
            <w:r w:rsidR="00952075" w:rsidRPr="003D70C9">
              <w:rPr>
                <w:b/>
                <w:i/>
              </w:rPr>
              <w:t>cadherin</w:t>
            </w:r>
          </w:p>
        </w:tc>
        <w:tc>
          <w:tcPr>
            <w:tcW w:w="4410" w:type="dxa"/>
          </w:tcPr>
          <w:p w14:paraId="57B8EF3C" w14:textId="44AF462F" w:rsidR="004105E6" w:rsidRPr="003D70C9" w:rsidRDefault="00C3313E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TGTGGGAATCCGACGAATGGA</w:t>
            </w:r>
            <w:r w:rsidR="008B02BA" w:rsidRPr="003D70C9">
              <w:rPr>
                <w:shd w:val="clear" w:color="auto" w:fill="FFFFFF"/>
              </w:rPr>
              <w:t>T</w:t>
            </w:r>
            <w:r w:rsidRPr="003D70C9">
              <w:rPr>
                <w:shd w:val="clear" w:color="auto" w:fill="FFFFFF"/>
              </w:rPr>
              <w:t>GA</w:t>
            </w:r>
          </w:p>
        </w:tc>
        <w:tc>
          <w:tcPr>
            <w:tcW w:w="4140" w:type="dxa"/>
          </w:tcPr>
          <w:p w14:paraId="6CBEBEF0" w14:textId="2C9A5E4D" w:rsidR="004105E6" w:rsidRPr="003D70C9" w:rsidRDefault="008F2708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TGGAGCCACTGCCTTCATAGTCAA</w:t>
            </w:r>
          </w:p>
        </w:tc>
      </w:tr>
      <w:tr w:rsidR="00A030F4" w:rsidRPr="003D70C9" w14:paraId="39BE135A" w14:textId="77777777" w:rsidTr="008B5804">
        <w:trPr>
          <w:trHeight w:val="368"/>
          <w:jc w:val="center"/>
        </w:trPr>
        <w:tc>
          <w:tcPr>
            <w:tcW w:w="1615" w:type="dxa"/>
          </w:tcPr>
          <w:p w14:paraId="5804DE29" w14:textId="65D1CB8D" w:rsidR="00A030F4" w:rsidRPr="003D70C9" w:rsidRDefault="000E32A1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S</w:t>
            </w:r>
            <w:r w:rsidR="006743E1" w:rsidRPr="003D70C9">
              <w:rPr>
                <w:b/>
                <w:i/>
              </w:rPr>
              <w:t>nai</w:t>
            </w:r>
            <w:r w:rsidR="003D4526" w:rsidRPr="003D70C9">
              <w:rPr>
                <w:b/>
                <w:i/>
              </w:rPr>
              <w:t>1</w:t>
            </w:r>
          </w:p>
        </w:tc>
        <w:tc>
          <w:tcPr>
            <w:tcW w:w="4410" w:type="dxa"/>
          </w:tcPr>
          <w:p w14:paraId="4DCBB1D8" w14:textId="0CF0C493" w:rsidR="00A030F4" w:rsidRPr="003D70C9" w:rsidRDefault="006E5F89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TGCCCTCAAGATGCACATCCGA</w:t>
            </w:r>
          </w:p>
        </w:tc>
        <w:tc>
          <w:tcPr>
            <w:tcW w:w="4140" w:type="dxa"/>
          </w:tcPr>
          <w:p w14:paraId="1A729B57" w14:textId="669E1127" w:rsidR="00A030F4" w:rsidRPr="003D70C9" w:rsidRDefault="004A725D" w:rsidP="008B5804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GGGACAGGAGAAGGGCTTCTC</w:t>
            </w:r>
          </w:p>
        </w:tc>
      </w:tr>
      <w:tr w:rsidR="00331A01" w:rsidRPr="003D70C9" w14:paraId="4A9156B0" w14:textId="77777777" w:rsidTr="00B02BBA">
        <w:trPr>
          <w:trHeight w:val="402"/>
          <w:jc w:val="center"/>
        </w:trPr>
        <w:tc>
          <w:tcPr>
            <w:tcW w:w="1615" w:type="dxa"/>
          </w:tcPr>
          <w:p w14:paraId="70BBF71A" w14:textId="6C6D2638" w:rsidR="00331A01" w:rsidRPr="003D70C9" w:rsidRDefault="00BA3EF2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Vimentin</w:t>
            </w:r>
          </w:p>
        </w:tc>
        <w:tc>
          <w:tcPr>
            <w:tcW w:w="4410" w:type="dxa"/>
          </w:tcPr>
          <w:p w14:paraId="76038DB0" w14:textId="2FB906E8" w:rsidR="00331A01" w:rsidRPr="003D70C9" w:rsidRDefault="00B02BBA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AGAACCTGCAGGAGGCAGAAGAAT</w:t>
            </w:r>
          </w:p>
        </w:tc>
        <w:tc>
          <w:tcPr>
            <w:tcW w:w="4140" w:type="dxa"/>
          </w:tcPr>
          <w:p w14:paraId="015F92DA" w14:textId="0C232F84" w:rsidR="00331A01" w:rsidRPr="003D70C9" w:rsidRDefault="002D32A9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TTCCATTTCACGCATCTGGCG TT</w:t>
            </w:r>
          </w:p>
        </w:tc>
      </w:tr>
      <w:tr w:rsidR="00A030F4" w:rsidRPr="009A00F1" w14:paraId="14B22BAC" w14:textId="77777777" w:rsidTr="00B02BBA">
        <w:trPr>
          <w:trHeight w:val="402"/>
          <w:jc w:val="center"/>
        </w:trPr>
        <w:tc>
          <w:tcPr>
            <w:tcW w:w="1615" w:type="dxa"/>
          </w:tcPr>
          <w:p w14:paraId="436A39A3" w14:textId="722017A5" w:rsidR="00A030F4" w:rsidRPr="003D70C9" w:rsidRDefault="0085058A" w:rsidP="0031742B">
            <w:pPr>
              <w:ind w:left="-29"/>
              <w:rPr>
                <w:b/>
                <w:i/>
              </w:rPr>
            </w:pPr>
            <w:r w:rsidRPr="003D70C9">
              <w:rPr>
                <w:b/>
                <w:i/>
              </w:rPr>
              <w:t>β-</w:t>
            </w:r>
            <w:r w:rsidR="00952075" w:rsidRPr="003D70C9">
              <w:rPr>
                <w:b/>
                <w:i/>
              </w:rPr>
              <w:t>actin</w:t>
            </w:r>
          </w:p>
        </w:tc>
        <w:tc>
          <w:tcPr>
            <w:tcW w:w="4410" w:type="dxa"/>
          </w:tcPr>
          <w:p w14:paraId="5D31EA5F" w14:textId="088025D3" w:rsidR="00A030F4" w:rsidRPr="003D70C9" w:rsidRDefault="009D6580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GCACAGAGCCTCGCCTT</w:t>
            </w:r>
          </w:p>
        </w:tc>
        <w:tc>
          <w:tcPr>
            <w:tcW w:w="4140" w:type="dxa"/>
          </w:tcPr>
          <w:p w14:paraId="5EF91547" w14:textId="24B2604E" w:rsidR="00A030F4" w:rsidRPr="003D70C9" w:rsidRDefault="000A01F6" w:rsidP="0031742B">
            <w:pPr>
              <w:ind w:left="-29"/>
              <w:rPr>
                <w:shd w:val="clear" w:color="auto" w:fill="FFFFFF"/>
              </w:rPr>
            </w:pPr>
            <w:r w:rsidRPr="003D70C9">
              <w:rPr>
                <w:shd w:val="clear" w:color="auto" w:fill="FFFFFF"/>
              </w:rPr>
              <w:t>GTTGTCGACGACGAGCG</w:t>
            </w:r>
          </w:p>
        </w:tc>
      </w:tr>
    </w:tbl>
    <w:p w14:paraId="40E2EF48" w14:textId="77777777" w:rsidR="009E5AAE" w:rsidRDefault="009E5AAE" w:rsidP="00092A1D">
      <w:pPr>
        <w:jc w:val="both"/>
      </w:pPr>
    </w:p>
    <w:p w14:paraId="5D0267B5" w14:textId="77777777" w:rsidR="009E5AAE" w:rsidRDefault="009E5AAE" w:rsidP="00092A1D">
      <w:pPr>
        <w:jc w:val="both"/>
      </w:pPr>
    </w:p>
    <w:p w14:paraId="405180B1" w14:textId="77777777" w:rsidR="009E5AAE" w:rsidRDefault="009E5AAE" w:rsidP="00092A1D">
      <w:pPr>
        <w:jc w:val="both"/>
      </w:pPr>
    </w:p>
    <w:p w14:paraId="11C2DC66" w14:textId="77777777" w:rsidR="009E5AAE" w:rsidRDefault="009E5AAE" w:rsidP="00092A1D">
      <w:pPr>
        <w:jc w:val="both"/>
      </w:pPr>
    </w:p>
    <w:p w14:paraId="7B8DDD37" w14:textId="77777777" w:rsidR="009E5AAE" w:rsidRDefault="009E5AAE" w:rsidP="00092A1D">
      <w:pPr>
        <w:jc w:val="both"/>
      </w:pPr>
    </w:p>
    <w:p w14:paraId="7F64287C" w14:textId="77777777" w:rsidR="009E5AAE" w:rsidRPr="00032EE7" w:rsidRDefault="009E5AAE" w:rsidP="0024105F">
      <w:pPr>
        <w:spacing w:after="200" w:line="276" w:lineRule="auto"/>
      </w:pPr>
    </w:p>
    <w:sectPr w:rsidR="009E5AAE" w:rsidRPr="00032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FR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24D"/>
    <w:rsid w:val="00005188"/>
    <w:rsid w:val="00007C66"/>
    <w:rsid w:val="000131E0"/>
    <w:rsid w:val="00024BA7"/>
    <w:rsid w:val="00027ECA"/>
    <w:rsid w:val="0003001F"/>
    <w:rsid w:val="00032829"/>
    <w:rsid w:val="00032EE7"/>
    <w:rsid w:val="000347A8"/>
    <w:rsid w:val="0003604D"/>
    <w:rsid w:val="000375A0"/>
    <w:rsid w:val="00041BCE"/>
    <w:rsid w:val="000467E0"/>
    <w:rsid w:val="0005537A"/>
    <w:rsid w:val="0006663E"/>
    <w:rsid w:val="00076136"/>
    <w:rsid w:val="00085495"/>
    <w:rsid w:val="00092A1D"/>
    <w:rsid w:val="0009304E"/>
    <w:rsid w:val="00096A59"/>
    <w:rsid w:val="000A01F6"/>
    <w:rsid w:val="000A2BAF"/>
    <w:rsid w:val="000A3A99"/>
    <w:rsid w:val="000B23AA"/>
    <w:rsid w:val="000C63AD"/>
    <w:rsid w:val="000C65A1"/>
    <w:rsid w:val="000D37CD"/>
    <w:rsid w:val="000D58CA"/>
    <w:rsid w:val="000D5973"/>
    <w:rsid w:val="000D64CA"/>
    <w:rsid w:val="000D6A64"/>
    <w:rsid w:val="000D7407"/>
    <w:rsid w:val="000E32A1"/>
    <w:rsid w:val="00101F8E"/>
    <w:rsid w:val="00110040"/>
    <w:rsid w:val="001102CD"/>
    <w:rsid w:val="00115FEA"/>
    <w:rsid w:val="00127989"/>
    <w:rsid w:val="0013476C"/>
    <w:rsid w:val="00141991"/>
    <w:rsid w:val="00151A3E"/>
    <w:rsid w:val="00161F0D"/>
    <w:rsid w:val="001679A9"/>
    <w:rsid w:val="001747DD"/>
    <w:rsid w:val="00176CA0"/>
    <w:rsid w:val="00187A72"/>
    <w:rsid w:val="0019106A"/>
    <w:rsid w:val="00193C3E"/>
    <w:rsid w:val="00193E2E"/>
    <w:rsid w:val="001965B3"/>
    <w:rsid w:val="001A2D36"/>
    <w:rsid w:val="001B3D4C"/>
    <w:rsid w:val="001C225F"/>
    <w:rsid w:val="001C53DD"/>
    <w:rsid w:val="001E3C5E"/>
    <w:rsid w:val="001E5A21"/>
    <w:rsid w:val="001E6CF9"/>
    <w:rsid w:val="001E755E"/>
    <w:rsid w:val="001F1416"/>
    <w:rsid w:val="001F5785"/>
    <w:rsid w:val="00204FC8"/>
    <w:rsid w:val="0021520B"/>
    <w:rsid w:val="00222DAC"/>
    <w:rsid w:val="00224FC4"/>
    <w:rsid w:val="00234886"/>
    <w:rsid w:val="002373F2"/>
    <w:rsid w:val="00240E48"/>
    <w:rsid w:val="0024105F"/>
    <w:rsid w:val="00241F7E"/>
    <w:rsid w:val="00260AD0"/>
    <w:rsid w:val="002629AD"/>
    <w:rsid w:val="00266856"/>
    <w:rsid w:val="0028115C"/>
    <w:rsid w:val="00282446"/>
    <w:rsid w:val="00292D8C"/>
    <w:rsid w:val="00294B6D"/>
    <w:rsid w:val="0029590C"/>
    <w:rsid w:val="002D32A9"/>
    <w:rsid w:val="002D67B8"/>
    <w:rsid w:val="002E4FDF"/>
    <w:rsid w:val="002E6F9F"/>
    <w:rsid w:val="002E7FEA"/>
    <w:rsid w:val="002F58DF"/>
    <w:rsid w:val="00306E5B"/>
    <w:rsid w:val="00310C4C"/>
    <w:rsid w:val="003132E5"/>
    <w:rsid w:val="00331A01"/>
    <w:rsid w:val="00334908"/>
    <w:rsid w:val="00357832"/>
    <w:rsid w:val="0037203E"/>
    <w:rsid w:val="00375CD8"/>
    <w:rsid w:val="0039678A"/>
    <w:rsid w:val="003A0F3A"/>
    <w:rsid w:val="003A1171"/>
    <w:rsid w:val="003B7B94"/>
    <w:rsid w:val="003C66D1"/>
    <w:rsid w:val="003D3365"/>
    <w:rsid w:val="003D4526"/>
    <w:rsid w:val="003D70C9"/>
    <w:rsid w:val="003E2495"/>
    <w:rsid w:val="003F1DF7"/>
    <w:rsid w:val="003F7744"/>
    <w:rsid w:val="00400B9F"/>
    <w:rsid w:val="004105E6"/>
    <w:rsid w:val="0042002D"/>
    <w:rsid w:val="004277D3"/>
    <w:rsid w:val="00431D83"/>
    <w:rsid w:val="004418B6"/>
    <w:rsid w:val="00450772"/>
    <w:rsid w:val="00466735"/>
    <w:rsid w:val="0048375A"/>
    <w:rsid w:val="00493E6E"/>
    <w:rsid w:val="00494A68"/>
    <w:rsid w:val="004A385D"/>
    <w:rsid w:val="004A3F3F"/>
    <w:rsid w:val="004A725D"/>
    <w:rsid w:val="004A7C50"/>
    <w:rsid w:val="004B4A88"/>
    <w:rsid w:val="004B5D34"/>
    <w:rsid w:val="004C3981"/>
    <w:rsid w:val="004D3BD6"/>
    <w:rsid w:val="004D780E"/>
    <w:rsid w:val="004E2C28"/>
    <w:rsid w:val="004E6544"/>
    <w:rsid w:val="004F2A5B"/>
    <w:rsid w:val="004F4D05"/>
    <w:rsid w:val="00521763"/>
    <w:rsid w:val="00523C85"/>
    <w:rsid w:val="00547639"/>
    <w:rsid w:val="00557977"/>
    <w:rsid w:val="005609F1"/>
    <w:rsid w:val="00565D1C"/>
    <w:rsid w:val="00571EBF"/>
    <w:rsid w:val="00587728"/>
    <w:rsid w:val="00587AFD"/>
    <w:rsid w:val="005915ED"/>
    <w:rsid w:val="005A676E"/>
    <w:rsid w:val="005A6BDA"/>
    <w:rsid w:val="005B5868"/>
    <w:rsid w:val="005C213E"/>
    <w:rsid w:val="005C646E"/>
    <w:rsid w:val="005E3277"/>
    <w:rsid w:val="005E3709"/>
    <w:rsid w:val="005F138D"/>
    <w:rsid w:val="005F44BA"/>
    <w:rsid w:val="006025F2"/>
    <w:rsid w:val="00611F13"/>
    <w:rsid w:val="0061306E"/>
    <w:rsid w:val="0062678B"/>
    <w:rsid w:val="00627D9E"/>
    <w:rsid w:val="00650F29"/>
    <w:rsid w:val="006530AC"/>
    <w:rsid w:val="00664FA4"/>
    <w:rsid w:val="00671383"/>
    <w:rsid w:val="0067362F"/>
    <w:rsid w:val="006743E1"/>
    <w:rsid w:val="00683E55"/>
    <w:rsid w:val="00686B61"/>
    <w:rsid w:val="006949FB"/>
    <w:rsid w:val="006A088D"/>
    <w:rsid w:val="006A3369"/>
    <w:rsid w:val="006B5027"/>
    <w:rsid w:val="006C6436"/>
    <w:rsid w:val="006E549B"/>
    <w:rsid w:val="006E5F89"/>
    <w:rsid w:val="00704825"/>
    <w:rsid w:val="00712C44"/>
    <w:rsid w:val="00713F3D"/>
    <w:rsid w:val="00714F1C"/>
    <w:rsid w:val="0071647A"/>
    <w:rsid w:val="00716C3F"/>
    <w:rsid w:val="0072472B"/>
    <w:rsid w:val="00750460"/>
    <w:rsid w:val="00754392"/>
    <w:rsid w:val="00755FAF"/>
    <w:rsid w:val="00762B35"/>
    <w:rsid w:val="007719EA"/>
    <w:rsid w:val="00780E54"/>
    <w:rsid w:val="00792AA9"/>
    <w:rsid w:val="00797CDC"/>
    <w:rsid w:val="007A21DD"/>
    <w:rsid w:val="007C6165"/>
    <w:rsid w:val="0080707A"/>
    <w:rsid w:val="008126A8"/>
    <w:rsid w:val="00816F8D"/>
    <w:rsid w:val="00820917"/>
    <w:rsid w:val="00826EE1"/>
    <w:rsid w:val="0084435C"/>
    <w:rsid w:val="00846186"/>
    <w:rsid w:val="0085058A"/>
    <w:rsid w:val="00856AC6"/>
    <w:rsid w:val="00865351"/>
    <w:rsid w:val="00867EB7"/>
    <w:rsid w:val="00875BFA"/>
    <w:rsid w:val="00883942"/>
    <w:rsid w:val="0089793C"/>
    <w:rsid w:val="00897EFB"/>
    <w:rsid w:val="008B02BA"/>
    <w:rsid w:val="008B3C96"/>
    <w:rsid w:val="008B5804"/>
    <w:rsid w:val="008C4CC9"/>
    <w:rsid w:val="008C54CB"/>
    <w:rsid w:val="008C5BE1"/>
    <w:rsid w:val="008D3C5B"/>
    <w:rsid w:val="008D4FBA"/>
    <w:rsid w:val="008D64EC"/>
    <w:rsid w:val="008F2708"/>
    <w:rsid w:val="009027D2"/>
    <w:rsid w:val="00906F7E"/>
    <w:rsid w:val="00921373"/>
    <w:rsid w:val="00930995"/>
    <w:rsid w:val="00943473"/>
    <w:rsid w:val="00947466"/>
    <w:rsid w:val="00952075"/>
    <w:rsid w:val="00952844"/>
    <w:rsid w:val="00952A53"/>
    <w:rsid w:val="00955F58"/>
    <w:rsid w:val="0097025B"/>
    <w:rsid w:val="00975645"/>
    <w:rsid w:val="009761C6"/>
    <w:rsid w:val="00980441"/>
    <w:rsid w:val="009827E5"/>
    <w:rsid w:val="009866E3"/>
    <w:rsid w:val="00992A81"/>
    <w:rsid w:val="00997F87"/>
    <w:rsid w:val="009A00F1"/>
    <w:rsid w:val="009A0B54"/>
    <w:rsid w:val="009A28CA"/>
    <w:rsid w:val="009A7880"/>
    <w:rsid w:val="009C07EA"/>
    <w:rsid w:val="009C1911"/>
    <w:rsid w:val="009D0D22"/>
    <w:rsid w:val="009D6580"/>
    <w:rsid w:val="009E1752"/>
    <w:rsid w:val="009E5AAE"/>
    <w:rsid w:val="009F3D91"/>
    <w:rsid w:val="00A030F4"/>
    <w:rsid w:val="00A037AD"/>
    <w:rsid w:val="00A116C3"/>
    <w:rsid w:val="00A130B4"/>
    <w:rsid w:val="00A25866"/>
    <w:rsid w:val="00A32076"/>
    <w:rsid w:val="00A55786"/>
    <w:rsid w:val="00A56779"/>
    <w:rsid w:val="00A65492"/>
    <w:rsid w:val="00A65761"/>
    <w:rsid w:val="00A65DDB"/>
    <w:rsid w:val="00A660B1"/>
    <w:rsid w:val="00A72C14"/>
    <w:rsid w:val="00A76476"/>
    <w:rsid w:val="00A8755E"/>
    <w:rsid w:val="00A90DFD"/>
    <w:rsid w:val="00AA4E77"/>
    <w:rsid w:val="00AC13E9"/>
    <w:rsid w:val="00AC32CE"/>
    <w:rsid w:val="00AC4D4F"/>
    <w:rsid w:val="00AE5739"/>
    <w:rsid w:val="00AF026E"/>
    <w:rsid w:val="00AF1749"/>
    <w:rsid w:val="00B02BBA"/>
    <w:rsid w:val="00B03CD4"/>
    <w:rsid w:val="00B1416D"/>
    <w:rsid w:val="00B303AA"/>
    <w:rsid w:val="00B345C0"/>
    <w:rsid w:val="00B43BED"/>
    <w:rsid w:val="00B52AD7"/>
    <w:rsid w:val="00B602AD"/>
    <w:rsid w:val="00B731F9"/>
    <w:rsid w:val="00B74869"/>
    <w:rsid w:val="00B85B55"/>
    <w:rsid w:val="00B9542D"/>
    <w:rsid w:val="00B95C28"/>
    <w:rsid w:val="00B97EEC"/>
    <w:rsid w:val="00BA1238"/>
    <w:rsid w:val="00BA3EF2"/>
    <w:rsid w:val="00BA5AAB"/>
    <w:rsid w:val="00BA5FB2"/>
    <w:rsid w:val="00BB23D7"/>
    <w:rsid w:val="00BC7DD7"/>
    <w:rsid w:val="00BF040E"/>
    <w:rsid w:val="00C06F7D"/>
    <w:rsid w:val="00C15B12"/>
    <w:rsid w:val="00C2670F"/>
    <w:rsid w:val="00C3313E"/>
    <w:rsid w:val="00C43D75"/>
    <w:rsid w:val="00C524BA"/>
    <w:rsid w:val="00C56485"/>
    <w:rsid w:val="00C57FD6"/>
    <w:rsid w:val="00C617B0"/>
    <w:rsid w:val="00C97CB5"/>
    <w:rsid w:val="00CB2DF3"/>
    <w:rsid w:val="00CB5568"/>
    <w:rsid w:val="00CE3040"/>
    <w:rsid w:val="00CE67D0"/>
    <w:rsid w:val="00CE7677"/>
    <w:rsid w:val="00D03C6E"/>
    <w:rsid w:val="00D05DF5"/>
    <w:rsid w:val="00D078A6"/>
    <w:rsid w:val="00D12FFD"/>
    <w:rsid w:val="00D15585"/>
    <w:rsid w:val="00D1711A"/>
    <w:rsid w:val="00D22304"/>
    <w:rsid w:val="00D26C67"/>
    <w:rsid w:val="00D3168A"/>
    <w:rsid w:val="00D37D80"/>
    <w:rsid w:val="00D40ACA"/>
    <w:rsid w:val="00D41118"/>
    <w:rsid w:val="00D639DC"/>
    <w:rsid w:val="00D74C86"/>
    <w:rsid w:val="00D75DD5"/>
    <w:rsid w:val="00D851E0"/>
    <w:rsid w:val="00D90FC4"/>
    <w:rsid w:val="00DA35B9"/>
    <w:rsid w:val="00DB1192"/>
    <w:rsid w:val="00DB5825"/>
    <w:rsid w:val="00DB6247"/>
    <w:rsid w:val="00DD6329"/>
    <w:rsid w:val="00DD6912"/>
    <w:rsid w:val="00DD6B4A"/>
    <w:rsid w:val="00DE1F42"/>
    <w:rsid w:val="00E02975"/>
    <w:rsid w:val="00E22D55"/>
    <w:rsid w:val="00E265EF"/>
    <w:rsid w:val="00E34820"/>
    <w:rsid w:val="00E725BE"/>
    <w:rsid w:val="00E75EA8"/>
    <w:rsid w:val="00E76E7A"/>
    <w:rsid w:val="00EA00DE"/>
    <w:rsid w:val="00EC3524"/>
    <w:rsid w:val="00ED2ECA"/>
    <w:rsid w:val="00ED42E2"/>
    <w:rsid w:val="00ED4376"/>
    <w:rsid w:val="00EE1B61"/>
    <w:rsid w:val="00EE1EA4"/>
    <w:rsid w:val="00EE6A3B"/>
    <w:rsid w:val="00EE79DE"/>
    <w:rsid w:val="00EF4629"/>
    <w:rsid w:val="00EF7698"/>
    <w:rsid w:val="00F01303"/>
    <w:rsid w:val="00F04C33"/>
    <w:rsid w:val="00F0554A"/>
    <w:rsid w:val="00F10BBF"/>
    <w:rsid w:val="00F13FB3"/>
    <w:rsid w:val="00F1757A"/>
    <w:rsid w:val="00F24314"/>
    <w:rsid w:val="00F32AE8"/>
    <w:rsid w:val="00F53F15"/>
    <w:rsid w:val="00F6140C"/>
    <w:rsid w:val="00F74E7D"/>
    <w:rsid w:val="00F765C6"/>
    <w:rsid w:val="00F77C1C"/>
    <w:rsid w:val="00F81E59"/>
    <w:rsid w:val="00FC3962"/>
    <w:rsid w:val="00FC6538"/>
    <w:rsid w:val="00FC66DD"/>
    <w:rsid w:val="00FD19D4"/>
    <w:rsid w:val="00FD6ACB"/>
    <w:rsid w:val="00FE224D"/>
    <w:rsid w:val="00FE2E0C"/>
    <w:rsid w:val="00FE62E0"/>
    <w:rsid w:val="00FF2FF4"/>
    <w:rsid w:val="00FF3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51CAD9"/>
  <w15:docId w15:val="{E310373E-E8BA-4E80-8888-4BBA8500E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A7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6E549B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549B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6E549B"/>
    <w:rPr>
      <w:color w:val="0000FF"/>
      <w:u w:val="single"/>
    </w:rPr>
  </w:style>
  <w:style w:type="character" w:customStyle="1" w:styleId="popupweb">
    <w:name w:val="popupweb"/>
    <w:rsid w:val="006E549B"/>
  </w:style>
  <w:style w:type="paragraph" w:styleId="BalloonText">
    <w:name w:val="Balloon Text"/>
    <w:basedOn w:val="Normal"/>
    <w:link w:val="BalloonTextChar"/>
    <w:uiPriority w:val="99"/>
    <w:semiHidden/>
    <w:unhideWhenUsed/>
    <w:rsid w:val="00CE67D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7D0"/>
    <w:rPr>
      <w:rFonts w:ascii="Tahoma" w:eastAsia="Times New Roman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765C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765C6"/>
    <w:rPr>
      <w:rFonts w:ascii="Courier New" w:eastAsia="Times New Roman" w:hAnsi="Courier New" w:cs="Courier New"/>
      <w:sz w:val="20"/>
      <w:szCs w:val="20"/>
    </w:rPr>
  </w:style>
  <w:style w:type="paragraph" w:styleId="Revision">
    <w:name w:val="Revision"/>
    <w:hidden/>
    <w:uiPriority w:val="99"/>
    <w:semiHidden/>
    <w:rsid w:val="001910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8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4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7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1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8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3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15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05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2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9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upendermanne@uabmc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3</Pages>
  <Words>554</Words>
  <Characters>316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 Dept of Pathology</Company>
  <LinksUpToDate>false</LinksUpToDate>
  <CharactersWithSpaces>3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mit Agarwal</dc:creator>
  <cp:lastModifiedBy>Manne, Upender (Campus)</cp:lastModifiedBy>
  <cp:revision>91</cp:revision>
  <cp:lastPrinted>2020-05-25T20:06:00Z</cp:lastPrinted>
  <dcterms:created xsi:type="dcterms:W3CDTF">2021-09-29T18:20:00Z</dcterms:created>
  <dcterms:modified xsi:type="dcterms:W3CDTF">2022-02-17T17:57:00Z</dcterms:modified>
</cp:coreProperties>
</file>